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099D6" w14:textId="77777777" w:rsidR="00DC3A78" w:rsidRPr="00DC3A78" w:rsidRDefault="00DC3A78" w:rsidP="00DC3A78">
      <w:pPr>
        <w:rPr>
          <w:rFonts w:ascii="Arial" w:hAnsi="Arial" w:cs="Arial"/>
          <w:b/>
          <w:sz w:val="20"/>
          <w:szCs w:val="20"/>
          <w:lang w:val="en-GB"/>
        </w:rPr>
      </w:pPr>
      <w:r w:rsidRPr="00DC3A78">
        <w:rPr>
          <w:rFonts w:ascii="Arial" w:hAnsi="Arial" w:cs="Arial"/>
          <w:b/>
          <w:bCs/>
          <w:sz w:val="20"/>
          <w:szCs w:val="20"/>
          <w:lang w:val="sv-SE"/>
        </w:rPr>
        <w:t xml:space="preserve">Supplementary Table 1. Patient </w:t>
      </w:r>
      <w:r w:rsidRPr="00DC3A78">
        <w:rPr>
          <w:rFonts w:ascii="Arial" w:hAnsi="Arial" w:cs="Arial"/>
          <w:b/>
          <w:bCs/>
          <w:sz w:val="20"/>
          <w:szCs w:val="20"/>
          <w:lang w:val="en-GB"/>
        </w:rPr>
        <w:t xml:space="preserve">characteristics </w:t>
      </w:r>
    </w:p>
    <w:p w14:paraId="1F5F408A" w14:textId="77777777" w:rsidR="00DC3A78" w:rsidRPr="00BB320E" w:rsidRDefault="00DC3A78" w:rsidP="00DC3A78">
      <w:pPr>
        <w:rPr>
          <w:rFonts w:ascii="Arial" w:hAnsi="Arial" w:cs="Arial"/>
          <w:b/>
          <w:sz w:val="20"/>
          <w:szCs w:val="20"/>
        </w:rPr>
      </w:pPr>
    </w:p>
    <w:tbl>
      <w:tblPr>
        <w:tblW w:w="13435" w:type="dxa"/>
        <w:tblInd w:w="-11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709"/>
        <w:gridCol w:w="425"/>
        <w:gridCol w:w="752"/>
        <w:gridCol w:w="875"/>
        <w:gridCol w:w="1064"/>
        <w:gridCol w:w="940"/>
        <w:gridCol w:w="1472"/>
        <w:gridCol w:w="993"/>
        <w:gridCol w:w="3552"/>
        <w:gridCol w:w="294"/>
        <w:gridCol w:w="896"/>
        <w:gridCol w:w="896"/>
      </w:tblGrid>
      <w:tr w:rsidR="00A5797B" w:rsidRPr="000B6CB6" w14:paraId="427207B1" w14:textId="77777777" w:rsidTr="00F31112">
        <w:trPr>
          <w:gridAfter w:val="3"/>
          <w:wAfter w:w="2086" w:type="dxa"/>
          <w:trHeight w:val="56"/>
        </w:trPr>
        <w:tc>
          <w:tcPr>
            <w:tcW w:w="11349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3F23" w14:textId="30EB92E7" w:rsidR="00A5797B" w:rsidRPr="000B6CB6" w:rsidRDefault="00A5797B" w:rsidP="000B6CB6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2713418E" w14:textId="77777777" w:rsidTr="00F31112">
        <w:trPr>
          <w:gridAfter w:val="3"/>
          <w:wAfter w:w="2086" w:type="dxa"/>
          <w:trHeight w:val="460"/>
        </w:trPr>
        <w:tc>
          <w:tcPr>
            <w:tcW w:w="567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EC786" w14:textId="34267AB0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709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82D36" w14:textId="49D3A19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3189401D" w14:textId="5B5B6C3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(years)</w:t>
            </w:r>
          </w:p>
        </w:tc>
        <w:tc>
          <w:tcPr>
            <w:tcW w:w="425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D699B" w14:textId="3F36051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/F</w:t>
            </w:r>
          </w:p>
        </w:tc>
        <w:tc>
          <w:tcPr>
            <w:tcW w:w="752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4DAD" w14:textId="58A488B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BPS Type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5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D51E" w14:textId="30A94D2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Symptom</w:t>
            </w:r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Pr="000B6CB6">
              <w:rPr>
                <w:rFonts w:ascii="Arial" w:hAnsi="Arial" w:cs="Arial"/>
                <w:sz w:val="20"/>
                <w:szCs w:val="20"/>
              </w:rPr>
              <w:t>u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6CB6">
              <w:rPr>
                <w:rFonts w:ascii="Arial" w:hAnsi="Arial" w:cs="Arial"/>
                <w:sz w:val="20"/>
                <w:szCs w:val="20"/>
              </w:rPr>
              <w:t>(year/s)</w:t>
            </w:r>
          </w:p>
        </w:tc>
        <w:tc>
          <w:tcPr>
            <w:tcW w:w="200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4BE0" w14:textId="77777777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Inflammation/</w:t>
            </w:r>
          </w:p>
          <w:p w14:paraId="79EDAFB2" w14:textId="4947210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Hunner’s Ulcers</w:t>
            </w:r>
          </w:p>
        </w:tc>
        <w:tc>
          <w:tcPr>
            <w:tcW w:w="1472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90D8" w14:textId="3E52717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revious Pain</w:t>
            </w:r>
          </w:p>
          <w:p w14:paraId="2E7A2AAA" w14:textId="0F877B5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993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37DEC" w14:textId="73F03FE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Effect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6CB6">
              <w:rPr>
                <w:rFonts w:ascii="Arial" w:hAnsi="Arial" w:cs="Arial"/>
                <w:sz w:val="20"/>
                <w:szCs w:val="20"/>
              </w:rPr>
              <w:t xml:space="preserve">previous TURB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52" w:type="dxa"/>
            <w:vMerge w:val="restar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891F" w14:textId="7BD878E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Concomitant diseases and treatments</w:t>
            </w:r>
          </w:p>
        </w:tc>
      </w:tr>
      <w:tr w:rsidR="00F31112" w:rsidRPr="000B6CB6" w14:paraId="32C4EAD7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32EEE" w14:textId="2EAE88A2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C4D55" w14:textId="7720D9FB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8CCC" w14:textId="64C80E30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3C8E" w14:textId="1023CF48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51A9C" w14:textId="22C6158D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9270" w14:textId="77777777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Cystoscop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09C45" w14:textId="77777777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147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C4C7" w14:textId="66ADAB16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4EB99" w14:textId="305F7A52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F163C" w14:textId="77777777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07CA6B55" w14:textId="77777777" w:rsidTr="00F31112">
        <w:trPr>
          <w:gridAfter w:val="3"/>
          <w:wAfter w:w="2086" w:type="dxa"/>
          <w:trHeight w:val="150"/>
        </w:trPr>
        <w:tc>
          <w:tcPr>
            <w:tcW w:w="11349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7418D" w14:textId="77777777" w:rsidR="00F31112" w:rsidRPr="00F31112" w:rsidRDefault="00F31112" w:rsidP="000B6CB6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A5797B" w:rsidRPr="000B6CB6" w14:paraId="3C2FB75F" w14:textId="77777777" w:rsidTr="00F31112">
        <w:trPr>
          <w:gridAfter w:val="3"/>
          <w:wAfter w:w="2086" w:type="dxa"/>
          <w:trHeight w:val="94"/>
        </w:trPr>
        <w:tc>
          <w:tcPr>
            <w:tcW w:w="11349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00C7" w14:textId="67B5BCE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5797B" w:rsidRPr="000B6CB6" w14:paraId="4763AFAD" w14:textId="77777777" w:rsidTr="00F31112">
        <w:trPr>
          <w:gridAfter w:val="3"/>
          <w:wAfter w:w="2086" w:type="dxa"/>
          <w:trHeight w:val="150"/>
        </w:trPr>
        <w:tc>
          <w:tcPr>
            <w:tcW w:w="11349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EBE34" w14:textId="58C9467F" w:rsidR="00A5797B" w:rsidRPr="000B6CB6" w:rsidRDefault="00A5797B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i/>
                <w:iCs/>
                <w:sz w:val="20"/>
                <w:szCs w:val="20"/>
              </w:rPr>
              <w:t>Responders</w:t>
            </w:r>
          </w:p>
        </w:tc>
      </w:tr>
      <w:tr w:rsidR="00F31112" w:rsidRPr="00F31112" w14:paraId="0EED53A1" w14:textId="77777777" w:rsidTr="00F31112">
        <w:trPr>
          <w:gridAfter w:val="3"/>
          <w:wAfter w:w="2086" w:type="dxa"/>
          <w:trHeight w:val="150"/>
        </w:trPr>
        <w:tc>
          <w:tcPr>
            <w:tcW w:w="11349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4C599" w14:textId="77777777" w:rsidR="00F31112" w:rsidRPr="00F31112" w:rsidRDefault="00F31112" w:rsidP="000B6CB6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</w:p>
        </w:tc>
      </w:tr>
      <w:tr w:rsidR="00F31112" w:rsidRPr="000B6CB6" w14:paraId="491F79B7" w14:textId="77777777" w:rsidTr="00F31112">
        <w:trPr>
          <w:gridAfter w:val="3"/>
          <w:wAfter w:w="2086" w:type="dxa"/>
          <w:trHeight w:val="1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F57B" w14:textId="395A2EC0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PI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56A2" w14:textId="1583695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74DE" w14:textId="5FCE9F9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57C4" w14:textId="00799B4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E26D" w14:textId="3AC378E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962D7" w14:textId="5C29BC7A" w:rsidR="00A5797B" w:rsidRPr="000B6CB6" w:rsidRDefault="00F31112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193AB" w14:textId="7D0C2D0C" w:rsidR="00A5797B" w:rsidRPr="000B6CB6" w:rsidRDefault="00F31112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ADE7E" w14:textId="26A3806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eroral Morphine and Cortison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6334F" w14:textId="7BABC6B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E6D2" w14:textId="22D9158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  <w:p w14:paraId="1BFEE29A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B6CB6">
              <w:rPr>
                <w:rFonts w:ascii="Arial" w:hAnsi="Arial" w:cs="Arial"/>
                <w:sz w:val="20"/>
                <w:szCs w:val="20"/>
              </w:rPr>
              <w:t>mall contracted bladder</w:t>
            </w:r>
          </w:p>
          <w:p w14:paraId="053B25A2" w14:textId="1C47FF65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Repeated TURB without improvement</w:t>
            </w:r>
          </w:p>
        </w:tc>
      </w:tr>
      <w:tr w:rsidR="00F31112" w:rsidRPr="000B6CB6" w14:paraId="724B72A6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5387D" w14:textId="77777777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B6CB6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50C0B" w14:textId="7D1B97AF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ECEC" w14:textId="269704E5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D500" w14:textId="0AA3837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454D7" w14:textId="3DF6F72C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8F0D" w14:textId="46751A64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7C27C" w14:textId="15824C24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E3F2" w14:textId="42AFC470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166AC" w14:textId="6C0FE1D7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B153" w14:textId="3857D730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6FDEC704" w14:textId="77777777" w:rsidTr="00F31112">
        <w:trPr>
          <w:gridAfter w:val="3"/>
          <w:wAfter w:w="2086" w:type="dxa"/>
          <w:trHeight w:val="1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30369" w14:textId="3B051941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I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68C17" w14:textId="60B22E1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929FE" w14:textId="347EDC9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D4BC" w14:textId="7191AE1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9F381" w14:textId="3B4D090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&gt; 10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9971" w14:textId="16EF60C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E6E60" w14:textId="13992DC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290D" w14:textId="7F64DB2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SAID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0B6CB6">
              <w:rPr>
                <w:rFonts w:ascii="Arial" w:hAnsi="Arial" w:cs="Arial"/>
                <w:sz w:val="20"/>
                <w:szCs w:val="20"/>
              </w:rPr>
              <w:t>Codeine, Paracetamol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0B6CB6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C98D7" w14:textId="5740B83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Transient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1B5F1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Gout, allopurinol treatment</w:t>
            </w:r>
          </w:p>
          <w:p w14:paraId="159DA609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t endosurgery for benign prostate hyperplasia.</w:t>
            </w:r>
          </w:p>
          <w:p w14:paraId="4BE01DA9" w14:textId="5BF765AF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URB with transient effects (2 years)</w:t>
            </w:r>
          </w:p>
        </w:tc>
      </w:tr>
      <w:tr w:rsidR="00F31112" w:rsidRPr="000B6CB6" w14:paraId="08994374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D8C2" w14:textId="77777777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B6CB6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63A5" w14:textId="4D777DB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46A42" w14:textId="7C1E82F5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D6475" w14:textId="3992FB0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A75B" w14:textId="56B4DF22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3982" w14:textId="73E0FFE7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2F5D5" w14:textId="19C637FB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E2C5" w14:textId="645E63C9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52BF" w14:textId="1426FA6D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1F30" w14:textId="3661EA5C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2C1AD87B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9185B" w14:textId="4E07FA5F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PIII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82AB5" w14:textId="231CE0C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3ED0" w14:textId="25E8436E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5A255" w14:textId="5A6FA69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15896" w14:textId="085670E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7E2A" w14:textId="77353DE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4B48C" w14:textId="5094C2C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F4DE7" w14:textId="7601098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aracetam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C781A" w14:textId="20D6A96E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1EB8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artial paraparesis, neurogenic bladder</w:t>
            </w:r>
          </w:p>
          <w:p w14:paraId="3106C0B1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disorder, kidney stone</w:t>
            </w:r>
          </w:p>
          <w:p w14:paraId="0A38477A" w14:textId="6B1B1DAA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Repeated TURB without improvement</w:t>
            </w:r>
          </w:p>
        </w:tc>
      </w:tr>
      <w:tr w:rsidR="00F31112" w:rsidRPr="000B6CB6" w14:paraId="5EF8C8FE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3AF9D" w14:textId="5F87DA7B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4CF02" w14:textId="02F72D0C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669AD" w14:textId="383FCF0E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0E5B1" w14:textId="4F382712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89AF4" w14:textId="3198D535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D72CF" w14:textId="18773E2C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A45D2" w14:textId="204F2CD2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53BDE" w14:textId="50AD3821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67E6D" w14:textId="7244B3A8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0014" w14:textId="00CA6449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27A177FE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20396" w14:textId="0FCC6FF6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IV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03589" w14:textId="30EFE77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28A67" w14:textId="7E8EA0EE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4961E" w14:textId="40C0C43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FCAC1" w14:textId="3E3478A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1F706" w14:textId="7E047B9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E81C3" w14:textId="0D07796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19A95" w14:textId="77777777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SAID</w:t>
            </w:r>
          </w:p>
          <w:p w14:paraId="5FA4F4D9" w14:textId="03A3F67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ramad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20EF5" w14:textId="0281A9A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ransient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9017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Otherwise healthy</w:t>
            </w:r>
          </w:p>
          <w:p w14:paraId="2514BCF3" w14:textId="6CFB9752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URB with transient effects (1 year)</w:t>
            </w:r>
          </w:p>
        </w:tc>
      </w:tr>
      <w:tr w:rsidR="00F31112" w:rsidRPr="000B6CB6" w14:paraId="16904219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13E9C" w14:textId="5C6BE5CD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B6CB6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BD1E5" w14:textId="1ACE2ACF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01541" w14:textId="632EF08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C615D" w14:textId="22BDB755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0547" w14:textId="307F67CC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73C20" w14:textId="203BC849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A6E78" w14:textId="1CB67F3B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CB914" w14:textId="52AB9D18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4F2AF" w14:textId="2C83ADB4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EE2D1" w14:textId="787667FB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3B82FBDB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EC31F" w14:textId="325BCA35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05E7F" w14:textId="066919D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5E6A2" w14:textId="091104A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DAD0C" w14:textId="6CEB5ED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A/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450D1" w14:textId="35A4CE9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&gt; 2 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D4941" w14:textId="74DE918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008AC" w14:textId="1982092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Positive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0A33F" w14:textId="77777777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SAID</w:t>
            </w:r>
          </w:p>
          <w:p w14:paraId="755981F4" w14:textId="1E53858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aracetam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B54D2" w14:textId="6210BF1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Positive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e, f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FA95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Gout , allopurinol treatment</w:t>
            </w:r>
          </w:p>
          <w:p w14:paraId="4A51B469" w14:textId="137E7E8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t-surgery for benign prostate hyperplasia</w:t>
            </w:r>
          </w:p>
        </w:tc>
      </w:tr>
      <w:tr w:rsidR="00F31112" w:rsidRPr="000B6CB6" w14:paraId="5928F12B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B99E1" w14:textId="6F9EA5FE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B6CB6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B17F7" w14:textId="53A70DAA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346A8" w14:textId="19B519AF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A727A" w14:textId="0A592A3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664D3" w14:textId="6B3FD19B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6B678" w14:textId="4E92A7E5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2CC78" w14:textId="546F5813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AFE3E" w14:textId="76707CC4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88B07" w14:textId="5FC728AE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8B25" w14:textId="50BE4989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32A0937C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2F678" w14:textId="3452F005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V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63DC6" w14:textId="6CCEB54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CA926" w14:textId="510D26E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1F6F1" w14:textId="009967A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B30C1" w14:textId="0E97049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&gt; 10 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A0E3D" w14:textId="42F1884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127DB" w14:textId="47059AE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2D367" w14:textId="4666773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Insufficient effect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6CB6">
              <w:rPr>
                <w:rFonts w:ascii="Arial" w:hAnsi="Arial" w:cs="Arial"/>
                <w:sz w:val="20"/>
                <w:szCs w:val="20"/>
              </w:rPr>
              <w:t>any pain medication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4DDE6" w14:textId="427D693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ransient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E55B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Otherwise healthy,</w:t>
            </w:r>
          </w:p>
          <w:p w14:paraId="5331A555" w14:textId="11ABC19B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URB with transient effect (2 years)</w:t>
            </w:r>
          </w:p>
        </w:tc>
      </w:tr>
      <w:tr w:rsidR="00F31112" w:rsidRPr="000B6CB6" w14:paraId="67ED9556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FCC93" w14:textId="0ACA6520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7E7F7" w14:textId="5391F3F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AA9ED" w14:textId="6427526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5AF9A" w14:textId="602AC72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EA43A" w14:textId="6B48BA9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F1385" w14:textId="7D92295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CB5FA" w14:textId="4E430E8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DF795" w14:textId="7B1E237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FFF13" w14:textId="7C3AE98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93D9E" w14:textId="63E89720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15FBC5D6" w14:textId="77777777" w:rsidTr="00F31112">
        <w:trPr>
          <w:gridAfter w:val="3"/>
          <w:wAfter w:w="2086" w:type="dxa"/>
          <w:trHeight w:val="30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57704" w14:textId="1196398B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PVII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3DC00" w14:textId="4B2A56D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BB61B" w14:textId="3251A18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5F5EF" w14:textId="00ADF5A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8C0A4" w14:textId="529837D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34638" w14:textId="5EBA834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9A8E2" w14:textId="344B79C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1E3AC" w14:textId="77777777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orphine</w:t>
            </w:r>
          </w:p>
          <w:p w14:paraId="6260DE6F" w14:textId="55B81AE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Gabapentin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23D96" w14:textId="3211FD7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09F08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Surgery due to spinal stenosis, chronic back pain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D418799" w14:textId="3A11DBE2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URB without improvement</w:t>
            </w:r>
          </w:p>
        </w:tc>
      </w:tr>
      <w:tr w:rsidR="00F31112" w:rsidRPr="000B6CB6" w14:paraId="16B6E2F0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A21CE" w14:textId="3C8324FC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FAD48" w14:textId="7A50332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78E02" w14:textId="5FEF4C5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F971B" w14:textId="302393F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49902" w14:textId="2AA251A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ED664" w14:textId="7CC19C9E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38D0E" w14:textId="016AE43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6F395" w14:textId="2E0498E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B5606" w14:textId="43A50D8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000AF" w14:textId="2BB449F5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01790135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86DD8" w14:textId="0E2E9DD5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VII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AB97B" w14:textId="2D69B66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A8A00" w14:textId="4B86F52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CE9DA" w14:textId="1377459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457D1" w14:textId="61B6623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&gt; 40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9BE13" w14:textId="2CE2AB1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DADE0" w14:textId="0EC9E29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10C5A" w14:textId="77777777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SAID</w:t>
            </w:r>
          </w:p>
          <w:p w14:paraId="20C45573" w14:textId="73C3C6C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aracetam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EE5FC" w14:textId="10C8927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B9C9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Otherwise healthy</w:t>
            </w:r>
          </w:p>
        </w:tc>
      </w:tr>
      <w:tr w:rsidR="00F31112" w:rsidRPr="000B6CB6" w14:paraId="025B12B8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4DD49" w14:textId="0FCC4BC9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9FD1B" w14:textId="6C34A9E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FC881" w14:textId="77289DA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BD294" w14:textId="0330834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A702D" w14:textId="0787E38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E444A" w14:textId="49D18FD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EB1D6" w14:textId="3F2A036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92866" w14:textId="263E4D5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F99BC" w14:textId="509604A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A27B" w14:textId="446CF14A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2A806134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04F28" w14:textId="2B8426B4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IX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99484" w14:textId="07CD823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33D7B" w14:textId="72091BA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A73FE" w14:textId="6276747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0CF16" w14:textId="755EC5E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&lt; 1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5438E" w14:textId="4FDA41F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D59C8" w14:textId="0321C36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A142A" w14:textId="355D020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Insufficient effect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6CB6">
              <w:rPr>
                <w:rFonts w:ascii="Arial" w:hAnsi="Arial" w:cs="Arial"/>
                <w:sz w:val="20"/>
                <w:szCs w:val="20"/>
              </w:rPr>
              <w:t>any pain medication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47D2E" w14:textId="02E3A13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1318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</w:tr>
      <w:tr w:rsidR="00F31112" w:rsidRPr="000B6CB6" w14:paraId="3759B4CA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8A447" w14:textId="5D50C2BD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31A2C" w14:textId="340C6EF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FF6C8" w14:textId="43B5E48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B269A" w14:textId="49FE815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4DAE1" w14:textId="27D8FA1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DCA2B" w14:textId="0A66E12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1CB0F" w14:textId="0FB769E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7C676" w14:textId="1519895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53F56" w14:textId="7FDB24A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B8F00" w14:textId="2A0E3418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7C9E4E90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F55C7" w14:textId="7E4BBD0D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AA2B6" w14:textId="3AA0873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0FDC7" w14:textId="3B71488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49715" w14:textId="03F8A90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4C7A8" w14:textId="7578612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&lt; 1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C7FBA" w14:textId="2634148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CDA9D" w14:textId="3705109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1710A" w14:textId="77777777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SAID</w:t>
            </w:r>
          </w:p>
          <w:p w14:paraId="5D7B7CEB" w14:textId="399A406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ramad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432F0" w14:textId="32E96C3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0CC9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rostate pain, atrial fibrillation</w:t>
            </w:r>
          </w:p>
        </w:tc>
      </w:tr>
      <w:tr w:rsidR="00F31112" w:rsidRPr="000B6CB6" w14:paraId="5FC9DB0A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D2A4F" w14:textId="3CBD0CD3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CDD42" w14:textId="057E105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10E89" w14:textId="3972D5B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76448" w14:textId="2E777FE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ECEB6" w14:textId="5D4801B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CEA92" w14:textId="7B17DB6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F9D56" w14:textId="313FE3E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3ABDC" w14:textId="16D62B1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4D290" w14:textId="12064D7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CEA2" w14:textId="65628F70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1A9810F2" w14:textId="77777777" w:rsidTr="00F31112">
        <w:trPr>
          <w:gridAfter w:val="3"/>
          <w:wAfter w:w="2086" w:type="dxa"/>
          <w:trHeight w:val="30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84931" w14:textId="3BA1D10C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CBA3C" w14:textId="49DD7D6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17D0B" w14:textId="512062D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6E265" w14:textId="627C68B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7F689" w14:textId="59CAC89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&gt; 10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9C84E" w14:textId="537E2FF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6066B" w14:textId="2B02A17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55472" w14:textId="77777777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SAID</w:t>
            </w:r>
          </w:p>
          <w:p w14:paraId="35C1058C" w14:textId="2E255BCE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ramadol, Codein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E9B0F" w14:textId="3B386CF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DCBF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b Dercum, overactive bladder, spinal stenosis</w:t>
            </w:r>
          </w:p>
          <w:p w14:paraId="6A8F6810" w14:textId="1E28658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stenosis</w:t>
            </w:r>
          </w:p>
        </w:tc>
      </w:tr>
      <w:tr w:rsidR="00F31112" w:rsidRPr="000B6CB6" w14:paraId="0F64C91B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2FBD2" w14:textId="4727E70B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38C5E" w14:textId="05679E6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CCD43" w14:textId="57236F0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B5862" w14:textId="514B771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A87A9" w14:textId="5036619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332FE" w14:textId="70CEFFC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7F085" w14:textId="6100A53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30BA3" w14:textId="224C37A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24694" w14:textId="45567ED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77DA" w14:textId="4117C27D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5CFF58B8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505B5" w14:textId="60D76344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I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8EC50" w14:textId="4208127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E80B2" w14:textId="4AB9A5F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BF905" w14:textId="4F1FDD4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CEBD1" w14:textId="1479A92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F70D7" w14:textId="1A5A9F9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8BF9E" w14:textId="21A8878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C1698" w14:textId="5964C1B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aracetam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BAB58" w14:textId="0968DB6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D4F54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Overactive bladder, urge incontinence,</w:t>
            </w:r>
          </w:p>
          <w:p w14:paraId="68493EE9" w14:textId="2B790B8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recurrent UTI, Betigma</w:t>
            </w:r>
          </w:p>
        </w:tc>
      </w:tr>
      <w:tr w:rsidR="00F31112" w:rsidRPr="000B6CB6" w14:paraId="27AD9272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50210" w14:textId="013520FE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CD8B0" w14:textId="064459F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1863E" w14:textId="6512333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7DC1A" w14:textId="3AC2FA8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3BAA5" w14:textId="4F02D57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C26AD" w14:textId="4E48842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4B9C7" w14:textId="1601633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7D5BE" w14:textId="376AC48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FBAAE" w14:textId="05E182F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8B31" w14:textId="4E745063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5C53457C" w14:textId="77777777" w:rsidTr="00F31112">
        <w:trPr>
          <w:gridAfter w:val="3"/>
          <w:wAfter w:w="2086" w:type="dxa"/>
          <w:trHeight w:val="30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09FB4" w14:textId="6E3F713C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II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B8D16" w14:textId="12E7F726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076E2" w14:textId="68011E7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D9989" w14:textId="0DFB3EE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80A03" w14:textId="7AAA200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&gt; 20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50EDA" w14:textId="6B9B9823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77B0A" w14:textId="4B28709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8112A" w14:textId="697571F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SAID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74CA0" w14:textId="59A28B7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--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38432" w14:textId="65150BC6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Hypertonia, chronic obstructive pulmonary disease</w:t>
            </w:r>
          </w:p>
        </w:tc>
      </w:tr>
      <w:tr w:rsidR="00F31112" w:rsidRPr="000B6CB6" w14:paraId="40D64112" w14:textId="77777777" w:rsidTr="00F31112">
        <w:trPr>
          <w:gridAfter w:val="3"/>
          <w:wAfter w:w="2086" w:type="dxa"/>
          <w:trHeight w:val="113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8FA2D" w14:textId="4BCC3F0C" w:rsidR="00A5797B" w:rsidRPr="000B6CB6" w:rsidRDefault="00A5797B" w:rsidP="00A5797B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B6CB6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23DFB" w14:textId="3A298167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09CE9" w14:textId="6556244F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08D2E" w14:textId="34BBC703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5052F" w14:textId="22CE8F8A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4D65B" w14:textId="6965659D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04BAF" w14:textId="71F838FC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43E41" w14:textId="5AAF0C8A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540F7" w14:textId="0880E0AE" w:rsidR="00A5797B" w:rsidRPr="000B6CB6" w:rsidRDefault="00A5797B" w:rsidP="00A5797B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3F97" w14:textId="53381ED2" w:rsidR="00A5797B" w:rsidRPr="000B6CB6" w:rsidRDefault="00A5797B" w:rsidP="00A5797B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</w:tr>
      <w:tr w:rsidR="00F31112" w:rsidRPr="000B6CB6" w14:paraId="22933D82" w14:textId="3562054B" w:rsidTr="00F31112">
        <w:trPr>
          <w:trHeight w:val="150"/>
        </w:trPr>
        <w:tc>
          <w:tcPr>
            <w:tcW w:w="3328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C8566" w14:textId="759B96C2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Non</w:t>
            </w:r>
            <w:r w:rsidRPr="000B6C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6CB6">
              <w:rPr>
                <w:rFonts w:ascii="Arial" w:hAnsi="Arial" w:cs="Arial"/>
                <w:i/>
                <w:iCs/>
                <w:sz w:val="20"/>
                <w:szCs w:val="20"/>
              </w:rPr>
              <w:t>responders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672B2" w14:textId="2B032D3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AEBEF" w14:textId="33E96E8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9FE6D" w14:textId="1D4297C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263D5" w14:textId="1EC45EA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C99C1" w14:textId="6E6F94C3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4" w:type="dxa"/>
            <w:shd w:val="clear" w:color="auto" w:fill="auto"/>
          </w:tcPr>
          <w:p w14:paraId="0C71F068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0A207750" w14:textId="6CF383CA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1A8DEE03" w14:textId="77777777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1112" w:rsidRPr="000B6CB6" w14:paraId="56D7FC92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08B6D" w14:textId="5513CB33" w:rsidR="00A5797B" w:rsidRPr="000B6CB6" w:rsidRDefault="00A5797B" w:rsidP="00A5797B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0B6CB6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182AD" w14:textId="0CEE3952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F1BE3" w14:textId="76253850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DA2D1" w14:textId="0BDB4651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BED1E" w14:textId="7CB6CCC9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44C6C" w14:textId="4C0F2978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4B1BC" w14:textId="35745C8C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365B9" w14:textId="150D2C97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21751" w14:textId="0D2D11B6" w:rsidR="00A5797B" w:rsidRPr="000B6CB6" w:rsidRDefault="00A5797B" w:rsidP="00A5797B">
            <w:pPr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3F3E" w14:textId="4FD05B53" w:rsidR="00A5797B" w:rsidRPr="000B6CB6" w:rsidRDefault="00A5797B" w:rsidP="00A5797B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F31112" w:rsidRPr="000B6CB6" w14:paraId="0211C872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96DA3" w14:textId="7367563D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IV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FEB37" w14:textId="5E6465E2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F977E" w14:textId="4CA5758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36F93" w14:textId="029AA18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C3A16" w14:textId="34A2761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&gt; 5 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D361B" w14:textId="041C326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19B06" w14:textId="48C55F7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D2F37" w14:textId="062047E8" w:rsidR="00A5797B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0B6CB6">
              <w:rPr>
                <w:rFonts w:ascii="Arial" w:hAnsi="Arial" w:cs="Arial"/>
                <w:sz w:val="20"/>
                <w:szCs w:val="20"/>
              </w:rPr>
              <w:t>ramadol, Codeine</w:t>
            </w:r>
          </w:p>
          <w:p w14:paraId="3A1520B4" w14:textId="2F893E9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4660B" w14:textId="19E4B96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Transient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7D9D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Hypothyroidosis </w:t>
            </w:r>
          </w:p>
          <w:p w14:paraId="601A276C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Levothyroxine</w:t>
            </w:r>
          </w:p>
          <w:p w14:paraId="731B86DD" w14:textId="66674B99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URB with transient effects (5 years)</w:t>
            </w:r>
          </w:p>
        </w:tc>
      </w:tr>
      <w:tr w:rsidR="00F31112" w:rsidRPr="000B6CB6" w14:paraId="0904A060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79979" w14:textId="0F72B0B1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B6CB6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79956" w14:textId="2EDFBD87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26509" w14:textId="09C6E8DB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B0095" w14:textId="4B9AB963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26B3" w14:textId="3383352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3814F" w14:textId="1F484B73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49D32" w14:textId="141FB3FA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F7DC6" w14:textId="4C45281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90373" w14:textId="25190798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298B" w14:textId="334C8524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33B26490" w14:textId="77777777" w:rsidTr="00F31112">
        <w:trPr>
          <w:gridAfter w:val="3"/>
          <w:wAfter w:w="2086" w:type="dxa"/>
          <w:trHeight w:val="30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8B25F" w14:textId="3DF12103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V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FCF90" w14:textId="668C381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A941C" w14:textId="2C50DFE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0FD58" w14:textId="35AADCC4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3E686" w14:textId="579A15E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F5614" w14:textId="25D3322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62E56" w14:textId="3238FAA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C5C01" w14:textId="4EF5DB9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aracetam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26623" w14:textId="48F6561F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ransient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642D" w14:textId="089D7B0D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Disc prolapse, hypertonia. 15 years prior to enrolment</w:t>
            </w:r>
          </w:p>
          <w:p w14:paraId="73E50309" w14:textId="5FCFDFBF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URB with long term effect (14 years).</w:t>
            </w:r>
          </w:p>
        </w:tc>
      </w:tr>
      <w:tr w:rsidR="00F31112" w:rsidRPr="000B6CB6" w14:paraId="1E9BBDFD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78217" w14:textId="5A867C1B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B6CB6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6A390" w14:textId="74540FF9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DCB37" w14:textId="7FE0F641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9D937" w14:textId="0B8B73AA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F03D3" w14:textId="69CD7EEF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27E69" w14:textId="0664F311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843EE" w14:textId="422AFE27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2EDBC" w14:textId="378D48B4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70AD6" w14:textId="121B2CAB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566F" w14:textId="4E03B1CF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7F52EAE8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7D247" w14:textId="74540AE5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V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AA8C3" w14:textId="5732F365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18CE" w14:textId="58B03B7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97A1E" w14:textId="7BE5180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E9E39" w14:textId="1ED84E7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8DBEE" w14:textId="6B46F76E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1087" w14:textId="1C8F2CC0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8E76E" w14:textId="5EBE8EB8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Insufficient effect of</w:t>
            </w:r>
            <w:r w:rsidRPr="00F311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6CB6">
              <w:rPr>
                <w:rFonts w:ascii="Arial" w:hAnsi="Arial" w:cs="Arial"/>
                <w:sz w:val="20"/>
                <w:szCs w:val="20"/>
              </w:rPr>
              <w:t>any pain medication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33F61" w14:textId="181B600D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Negative </w:t>
            </w:r>
            <w:r w:rsidRPr="000B6CB6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252FD" w14:textId="77777777" w:rsidR="00A5797B" w:rsidRPr="00F31112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Disc </w:t>
            </w:r>
            <w:r w:rsidRPr="00F31112">
              <w:rPr>
                <w:rFonts w:ascii="Arial" w:hAnsi="Arial" w:cs="Arial"/>
                <w:sz w:val="20"/>
                <w:szCs w:val="20"/>
              </w:rPr>
              <w:t>prolapse</w:t>
            </w:r>
            <w:r w:rsidRPr="000B6CB6">
              <w:rPr>
                <w:rFonts w:ascii="Arial" w:hAnsi="Arial" w:cs="Arial"/>
                <w:sz w:val="20"/>
                <w:szCs w:val="20"/>
              </w:rPr>
              <w:t>, chronic neck and back pain</w:t>
            </w:r>
          </w:p>
          <w:p w14:paraId="6C832C99" w14:textId="63D697A3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TURB without improvement</w:t>
            </w:r>
          </w:p>
        </w:tc>
      </w:tr>
      <w:tr w:rsidR="00F31112" w:rsidRPr="000B6CB6" w14:paraId="1D80289C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2AA92" w14:textId="537A8AE4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B6CB6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69994" w14:textId="5EAC8110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E8408" w14:textId="27901CC5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BE267" w14:textId="4BD438B4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94570" w14:textId="492C8417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9A01E" w14:textId="1900A7A8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09537" w14:textId="3673F166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90B44" w14:textId="27850DEC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1F098" w14:textId="1F682F1A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7C1BC" w14:textId="7AE3B37C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F31112" w:rsidRPr="000B6CB6" w14:paraId="3A5E5C41" w14:textId="77777777" w:rsidTr="00F31112">
        <w:trPr>
          <w:gridAfter w:val="3"/>
          <w:wAfter w:w="2086" w:type="dxa"/>
          <w:trHeight w:val="150"/>
        </w:trPr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2C5F" w14:textId="7132C589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PXVI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2217" w14:textId="43D11FF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7D48" w14:textId="48C32E1A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2473" w14:textId="02CC753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31BD4" w14:textId="78B96351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7BDD" w14:textId="7B241E4C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FC40D" w14:textId="33AB54E7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D660" w14:textId="4EE4EF2B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Morphin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D0ECC" w14:textId="0C69A159" w:rsidR="00A5797B" w:rsidRPr="000B6CB6" w:rsidRDefault="00A5797B" w:rsidP="00A57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6D7E" w14:textId="4B5F8C34" w:rsidR="00A5797B" w:rsidRPr="000B6CB6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Otherwise healthy.</w:t>
            </w:r>
          </w:p>
        </w:tc>
      </w:tr>
      <w:tr w:rsidR="00F31112" w:rsidRPr="000B6CB6" w14:paraId="01890DD8" w14:textId="77777777" w:rsidTr="00F31112">
        <w:trPr>
          <w:gridAfter w:val="3"/>
          <w:wAfter w:w="2086" w:type="dxa"/>
          <w:trHeight w:val="75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E15FD" w14:textId="373E7E09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A5797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E7F5A" w14:textId="2B927B90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85DA8" w14:textId="2D9B0088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FE8C" w14:textId="2E70243E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3F43" w14:textId="1F2B3944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D797" w14:textId="584097E7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8536" w14:textId="41106D95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3BCA" w14:textId="2E48BFDA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A7FAF" w14:textId="37F4D60D" w:rsidR="00A5797B" w:rsidRPr="000B6CB6" w:rsidRDefault="00A5797B" w:rsidP="00A5797B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5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14B78" w14:textId="46C491FB" w:rsidR="00A5797B" w:rsidRPr="000B6CB6" w:rsidRDefault="00A5797B" w:rsidP="00A5797B">
            <w:pPr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A5797B" w:rsidRPr="000B6CB6" w14:paraId="239F2825" w14:textId="77777777" w:rsidTr="00F31112">
        <w:trPr>
          <w:gridAfter w:val="3"/>
          <w:wAfter w:w="2086" w:type="dxa"/>
          <w:trHeight w:val="75"/>
        </w:trPr>
        <w:tc>
          <w:tcPr>
            <w:tcW w:w="11349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5E4CD" w14:textId="77777777" w:rsidR="00A5797B" w:rsidRDefault="00A5797B" w:rsidP="00A5797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D77BE5" w14:textId="77777777" w:rsidR="00A5797B" w:rsidRPr="00A5797B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97B">
              <w:rPr>
                <w:rFonts w:ascii="Arial" w:hAnsi="Arial" w:cs="Arial"/>
                <w:sz w:val="20"/>
                <w:szCs w:val="20"/>
              </w:rPr>
              <w:t>a All patients were diagnosed according to the European Association of Urology guidelines with either BPS type 3C or BPS type 1A. All patients had symptomatic recurrences at enrolment.</w:t>
            </w:r>
            <w:r w:rsidRPr="00A5797B">
              <w:rPr>
                <w:rFonts w:ascii="Arial" w:hAnsi="Arial" w:cs="Arial"/>
                <w:sz w:val="20"/>
                <w:szCs w:val="20"/>
              </w:rPr>
              <w:br/>
              <w:t>b Patients (PI-PIV and PX) were previously subjected to TURB including hydrodistension. At the time of inclusion in the study these patients had symptomatic recurrences, including inflammatory lesions by cystoscopy</w:t>
            </w:r>
            <w:r w:rsidRPr="00A5797B">
              <w:rPr>
                <w:rFonts w:ascii="Arial" w:hAnsi="Arial" w:cs="Arial"/>
                <w:sz w:val="20"/>
                <w:szCs w:val="20"/>
              </w:rPr>
              <w:br/>
              <w:t>c Catheter</w:t>
            </w:r>
            <w:r w:rsidRPr="00A5797B">
              <w:rPr>
                <w:rFonts w:ascii="Arial" w:hAnsi="Arial" w:cs="Arial"/>
                <w:sz w:val="20"/>
                <w:szCs w:val="20"/>
              </w:rPr>
              <w:br/>
              <w:t>d Clean Intermittent Catheterization (CIC)</w:t>
            </w:r>
          </w:p>
          <w:p w14:paraId="41B8B790" w14:textId="77777777" w:rsidR="00A5797B" w:rsidRPr="00A5797B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97B">
              <w:rPr>
                <w:rFonts w:ascii="Arial" w:hAnsi="Arial" w:cs="Arial"/>
                <w:sz w:val="20"/>
                <w:szCs w:val="20"/>
              </w:rPr>
              <w:t>e Previous Intra-vesical treatments with DMSO (PII), Gepan (PV) or Uracysyst/lauril (PVI) with transient or insufficient effect.</w:t>
            </w:r>
            <w:r w:rsidRPr="00A5797B">
              <w:rPr>
                <w:rFonts w:ascii="Arial" w:hAnsi="Arial" w:cs="Arial"/>
                <w:sz w:val="20"/>
                <w:szCs w:val="20"/>
              </w:rPr>
              <w:br/>
              <w:t xml:space="preserve">f Patient underwent TURB with positive effect after 125 days and stopped IL-1RA treatment. </w:t>
            </w:r>
          </w:p>
          <w:p w14:paraId="416D92A2" w14:textId="6666F211" w:rsidR="00A5797B" w:rsidRPr="00A5797B" w:rsidRDefault="00A5797B" w:rsidP="00A57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97B">
              <w:rPr>
                <w:rFonts w:ascii="Arial" w:hAnsi="Arial" w:cs="Arial"/>
                <w:sz w:val="20"/>
                <w:szCs w:val="20"/>
              </w:rPr>
              <w:t>ID = Patient ID, BPS = Bladder pain syndrome, TURB = Transutheral resection of the bladder 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797B">
              <w:rPr>
                <w:rFonts w:ascii="Arial" w:hAnsi="Arial" w:cs="Arial"/>
                <w:sz w:val="20"/>
                <w:szCs w:val="20"/>
              </w:rPr>
              <w:t>= Male, 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797B">
              <w:rPr>
                <w:rFonts w:ascii="Arial" w:hAnsi="Arial" w:cs="Arial"/>
                <w:sz w:val="20"/>
                <w:szCs w:val="20"/>
              </w:rPr>
              <w:t>= Female, ND = No available data.</w:t>
            </w:r>
          </w:p>
        </w:tc>
      </w:tr>
    </w:tbl>
    <w:p w14:paraId="0615DEF0" w14:textId="77777777" w:rsidR="00DC3A78" w:rsidRDefault="00DC3A78" w:rsidP="00DC3A78"/>
    <w:p w14:paraId="10166054" w14:textId="77777777" w:rsidR="00DC3A78" w:rsidRDefault="00DC3A78" w:rsidP="00DC3A78">
      <w:r>
        <w:br w:type="page"/>
      </w:r>
    </w:p>
    <w:p w14:paraId="0A4A0ECE" w14:textId="77777777" w:rsidR="00DC3A78" w:rsidRPr="00DC3A78" w:rsidRDefault="00DC3A78" w:rsidP="00DC3A78">
      <w:pPr>
        <w:rPr>
          <w:rFonts w:ascii="Arial" w:hAnsi="Arial" w:cs="Arial"/>
          <w:b/>
          <w:sz w:val="20"/>
          <w:szCs w:val="20"/>
          <w:lang w:val="en-GB"/>
        </w:rPr>
      </w:pPr>
      <w:r w:rsidRPr="00DC3A78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2. Symptom scoring and long-term treatment</w:t>
      </w:r>
    </w:p>
    <w:p w14:paraId="7939D77F" w14:textId="77777777" w:rsidR="00DC3A78" w:rsidRPr="00DC3A78" w:rsidRDefault="00DC3A78" w:rsidP="00DC3A78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0306" w:type="dxa"/>
        <w:tblInd w:w="-5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5"/>
        <w:gridCol w:w="875"/>
        <w:gridCol w:w="850"/>
        <w:gridCol w:w="42"/>
        <w:gridCol w:w="822"/>
        <w:gridCol w:w="28"/>
        <w:gridCol w:w="643"/>
        <w:gridCol w:w="28"/>
        <w:gridCol w:w="14"/>
        <w:gridCol w:w="28"/>
        <w:gridCol w:w="461"/>
        <w:gridCol w:w="28"/>
        <w:gridCol w:w="462"/>
        <w:gridCol w:w="28"/>
        <w:gridCol w:w="14"/>
        <w:gridCol w:w="28"/>
        <w:gridCol w:w="425"/>
        <w:gridCol w:w="35"/>
        <w:gridCol w:w="28"/>
        <w:gridCol w:w="460"/>
        <w:gridCol w:w="28"/>
        <w:gridCol w:w="14"/>
        <w:gridCol w:w="28"/>
        <w:gridCol w:w="467"/>
        <w:gridCol w:w="28"/>
        <w:gridCol w:w="468"/>
        <w:gridCol w:w="28"/>
        <w:gridCol w:w="14"/>
        <w:gridCol w:w="28"/>
        <w:gridCol w:w="498"/>
        <w:gridCol w:w="28"/>
        <w:gridCol w:w="432"/>
        <w:gridCol w:w="42"/>
        <w:gridCol w:w="21"/>
        <w:gridCol w:w="28"/>
        <w:gridCol w:w="51"/>
        <w:gridCol w:w="28"/>
        <w:gridCol w:w="1011"/>
        <w:gridCol w:w="100"/>
        <w:gridCol w:w="28"/>
        <w:gridCol w:w="918"/>
        <w:gridCol w:w="6"/>
        <w:gridCol w:w="22"/>
        <w:gridCol w:w="6"/>
      </w:tblGrid>
      <w:tr w:rsidR="000807E7" w:rsidRPr="00EB4ED4" w14:paraId="678713C4" w14:textId="77777777" w:rsidTr="000B6CB6">
        <w:trPr>
          <w:gridAfter w:val="1"/>
          <w:wAfter w:w="6" w:type="dxa"/>
          <w:trHeight w:val="148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14:paraId="539BA03E" w14:textId="77777777" w:rsidR="000807E7" w:rsidRPr="00EB4ED4" w:rsidRDefault="000807E7" w:rsidP="00EB4ED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bottom"/>
            <w:hideMark/>
          </w:tcPr>
          <w:p w14:paraId="145F4B55" w14:textId="77777777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Immediate response</w:t>
            </w:r>
          </w:p>
        </w:tc>
        <w:tc>
          <w:tcPr>
            <w:tcW w:w="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bottom"/>
            <w:hideMark/>
          </w:tcPr>
          <w:p w14:paraId="26D9C96E" w14:textId="2CA07F96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593" w:type="dxa"/>
            <w:gridSpan w:val="2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bottom"/>
            <w:hideMark/>
          </w:tcPr>
          <w:p w14:paraId="0C115ABB" w14:textId="244B7203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Treatment effects</w:t>
            </w:r>
          </w:p>
        </w:tc>
        <w:tc>
          <w:tcPr>
            <w:tcW w:w="4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bottom"/>
            <w:hideMark/>
          </w:tcPr>
          <w:p w14:paraId="10D25C47" w14:textId="7D61B2BB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bottom"/>
            <w:hideMark/>
          </w:tcPr>
          <w:p w14:paraId="712AC6F0" w14:textId="2812A160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bottom"/>
            <w:hideMark/>
          </w:tcPr>
          <w:p w14:paraId="111ED968" w14:textId="77777777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6B22B564" w14:textId="77777777" w:rsidTr="000B6CB6">
        <w:trPr>
          <w:trHeight w:val="571"/>
        </w:trPr>
        <w:tc>
          <w:tcPr>
            <w:tcW w:w="685" w:type="dxa"/>
            <w:vMerge w:val="restart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bottom"/>
            <w:hideMark/>
          </w:tcPr>
          <w:p w14:paraId="6EFE2000" w14:textId="5C6A0FC9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1EC58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nset</w:t>
            </w:r>
          </w:p>
          <w:p w14:paraId="261E8681" w14:textId="088C728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(hours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189B4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Duration</w:t>
            </w:r>
          </w:p>
          <w:p w14:paraId="7C1AC8EB" w14:textId="7D0A0F2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(days)</w:t>
            </w:r>
          </w:p>
        </w:tc>
        <w:tc>
          <w:tcPr>
            <w:tcW w:w="4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A9AD935" w14:textId="6DC5BA0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21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B8738" w14:textId="64CF0C2B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Frequency</w:t>
            </w:r>
            <w:r w:rsidR="000B6CB6">
              <w:rPr>
                <w:rFonts w:ascii="Arial" w:hAnsi="Arial" w:cs="Arial"/>
                <w:sz w:val="20"/>
                <w:szCs w:val="20"/>
              </w:rPr>
              <w:t xml:space="preserve"> 24h (night)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CF3554" w14:textId="557DF2A2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DA405" w14:textId="77777777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A18C1" w14:textId="5BD22045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5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45BC9" w14:textId="77777777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20649" w14:textId="272CD4BB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gridSpan w:val="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7F750" w14:textId="77777777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'Leary SI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774E7" w14:textId="7DE9BF5B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gridSpan w:val="6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CCAEA4" w14:textId="77777777" w:rsidR="000807E7" w:rsidRPr="00EB4ED4" w:rsidRDefault="000807E7" w:rsidP="000B6C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'Leary PI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54A98F" w14:textId="0B5EF37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4FF66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Treatment</w:t>
            </w:r>
          </w:p>
          <w:p w14:paraId="7AF9C6EF" w14:textId="54AD182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952" w:type="dxa"/>
            <w:gridSpan w:val="4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D4D02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Long-term treatment</w:t>
            </w:r>
          </w:p>
          <w:p w14:paraId="5B51C5EB" w14:textId="6D3DF64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B4ED4">
              <w:rPr>
                <w:rFonts w:ascii="Arial" w:hAnsi="Arial" w:cs="Arial"/>
                <w:sz w:val="20"/>
                <w:szCs w:val="20"/>
              </w:rPr>
              <w:t>Day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B6CB6" w:rsidRPr="00EB4ED4" w14:paraId="40F615A1" w14:textId="77777777" w:rsidTr="000B6CB6">
        <w:trPr>
          <w:trHeight w:val="198"/>
        </w:trPr>
        <w:tc>
          <w:tcPr>
            <w:tcW w:w="68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bottom"/>
            <w:hideMark/>
          </w:tcPr>
          <w:p w14:paraId="607BAB6E" w14:textId="1095C31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6C8A4F" w14:textId="12EF65B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602A906" w14:textId="420522E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F1B5173" w14:textId="54AE8A7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61095C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4F97F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4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985A4F0" w14:textId="47031BE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7156C9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49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BF3E22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4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637D153" w14:textId="5D53100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666515E" w14:textId="569A36C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55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4C526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4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102D9D2" w14:textId="75345B8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6B05F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5CF87F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4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9F6539" w14:textId="74A7AE0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FAFD9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523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DDE96E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7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5076C9" w14:textId="5FCBD25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CE9C672" w14:textId="6A338A5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6F03EA" w14:textId="240116C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807E7" w:rsidRPr="00EB4ED4" w14:paraId="7CF844B7" w14:textId="77777777" w:rsidTr="000B6CB6">
        <w:trPr>
          <w:gridAfter w:val="3"/>
          <w:wAfter w:w="34" w:type="dxa"/>
          <w:trHeight w:val="405"/>
        </w:trPr>
        <w:tc>
          <w:tcPr>
            <w:tcW w:w="10272" w:type="dxa"/>
            <w:gridSpan w:val="41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706F6811" w14:textId="01FD88F3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i/>
                <w:iCs/>
                <w:sz w:val="20"/>
                <w:szCs w:val="20"/>
              </w:rPr>
              <w:t>Responders</w:t>
            </w:r>
          </w:p>
        </w:tc>
      </w:tr>
      <w:tr w:rsidR="000B6CB6" w:rsidRPr="00EB4ED4" w14:paraId="60E9B7F2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27E4C75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 xml:space="preserve">PI </w:t>
            </w:r>
            <w:r w:rsidRPr="00EB4ED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47F161" w14:textId="302E7A1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3FE0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.3-0.6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4A8E3" w14:textId="63330A7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3FC03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ED1B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FD5AA" w14:textId="3825997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34841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D56E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CAEBF" w14:textId="157CB44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8976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4FED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26A2F" w14:textId="6C1D106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0575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30B9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0137E" w14:textId="320A84D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8A3B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EE50C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D5781" w14:textId="58966AF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2C3B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8ADA6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0B6CB6" w:rsidRPr="00EB4ED4" w14:paraId="5C97F221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782F1921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3F822" w14:textId="1D93720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2FA01" w14:textId="3C8A7BF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DE769" w14:textId="27C3860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20AC3" w14:textId="6BF1B38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DEC94" w14:textId="1988735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9B5AB" w14:textId="22BE3B9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0B3B09" w14:textId="77008E9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E4A0E9" w14:textId="6B6AC09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DDFE9" w14:textId="796B78B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3E29B" w14:textId="2B03A55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9942F9" w14:textId="45EA6A0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AB5587" w14:textId="4CF322B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CD451" w14:textId="268827A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9EAB6" w14:textId="506591E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E264D" w14:textId="639AFDC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03E2D" w14:textId="4C073B6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E14E5" w14:textId="4C7E8C0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47926" w14:textId="2DCF99F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8661F" w14:textId="1051E73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27966" w14:textId="311F8D4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6F737802" w14:textId="77777777" w:rsidTr="000B6CB6">
        <w:trPr>
          <w:trHeight w:val="384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051DFECA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II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C42D2C" w14:textId="20E53BA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-6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5EE1E" w14:textId="227AEEE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CB56A" w14:textId="612ACF4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8660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 (5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FB03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E8810E" w14:textId="425FCB9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BC3B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7FFDD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A5AC8" w14:textId="7011203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B9622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8490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6E5A9" w14:textId="5C0CB93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758D4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A245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107930" w14:textId="6F2A3C7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061BFF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6D059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D3B2B" w14:textId="425F422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36A7F" w14:textId="77777777" w:rsidR="000807E7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 xml:space="preserve">Monthly, </w:t>
            </w:r>
          </w:p>
          <w:p w14:paraId="5C53A015" w14:textId="72BF1E1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n demand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31401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0B6CB6" w:rsidRPr="00EB4ED4" w14:paraId="4E365806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D4CE126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63D2D" w14:textId="5B79BB9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45E766" w14:textId="681E7F7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CB1E3B" w14:textId="750E1DB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55B2D7" w14:textId="56CD871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93018" w14:textId="6C5C949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6F79E" w14:textId="36BC679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961548" w14:textId="74DE57A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B3D6D" w14:textId="10D4A48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30695E" w14:textId="48B90F1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73522" w14:textId="7E84875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E281A" w14:textId="3D4A332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5439D" w14:textId="629A6CA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FB387" w14:textId="5947806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7258D" w14:textId="27152C8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E84E18" w14:textId="7259493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8A738" w14:textId="6659F86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3C12B" w14:textId="249C51C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686CF" w14:textId="1BFA138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E742A" w14:textId="63CB68B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FB353D" w14:textId="0D7D5CC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5949D211" w14:textId="77777777" w:rsidTr="000B6CB6">
        <w:trPr>
          <w:trHeight w:val="384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BCD2B5B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 xml:space="preserve">PIII </w:t>
            </w:r>
            <w:r w:rsidRPr="00EB4ED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51A5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FBAF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392D4" w14:textId="1D5CCA0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64C2B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IC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8E5E9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IC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0841B" w14:textId="0BC068C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8B5D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1484C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74679" w14:textId="6F80977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976AE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EDA6D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266E7C" w14:textId="3340D0F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93F8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IC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B5CAA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IC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2CF2AA" w14:textId="589E121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636D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IC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333E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IC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AA4D9" w14:textId="4329AFB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C0208" w14:textId="77777777" w:rsidR="000807E7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 xml:space="preserve">Monthly, </w:t>
            </w:r>
          </w:p>
          <w:p w14:paraId="1D92C558" w14:textId="209AC10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n demand,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9706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0B6CB6" w:rsidRPr="00EB4ED4" w14:paraId="5A21A72C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0652A6E2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8CFD8" w14:textId="3146B66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A6B41" w14:textId="00D06CB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15F74" w14:textId="56E7F73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93585" w14:textId="4F13BA2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C691E" w14:textId="283A628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9921F" w14:textId="62E377F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776A27" w14:textId="4B7F0AA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05187" w14:textId="63C8E8D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48F72" w14:textId="2D9A163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EFD55D" w14:textId="0B54059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D93F88" w14:textId="31674D1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6709B6" w14:textId="63065AE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EC8BFE" w14:textId="05D9418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C3794C" w14:textId="7AB4B9E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13347" w14:textId="024DB50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E8D606" w14:textId="7A26B82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79CF7" w14:textId="3A740F4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D8214" w14:textId="117C116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404A5" w14:textId="5FB4961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2FD70" w14:textId="2DEF3CB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040B63EC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0E656687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IV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1B080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-2 (12)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0F81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9B576" w14:textId="4DF7EC3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3516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1 (3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7891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B3A7B9" w14:textId="3B2E411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36590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01F57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30916" w14:textId="7882F46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05A9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CF7B1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2ECD7" w14:textId="52E6FB5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4BDC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0AA8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A9180" w14:textId="0245366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CB3E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E8BB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2F3C6" w14:textId="3445330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EDC4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5787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0B6CB6" w:rsidRPr="00EB4ED4" w14:paraId="2B1DA978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0E7AE3EA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64D05" w14:textId="5DC2BDE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457776" w14:textId="12FC202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497A6" w14:textId="6D6A852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5E9F46" w14:textId="2C34EDD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73B80" w14:textId="49C5133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26296" w14:textId="28802A2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ACDA19" w14:textId="57DE2B4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37E778" w14:textId="013022F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7C022" w14:textId="2EB9DFC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2B484" w14:textId="2BC9C54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3EF78" w14:textId="76A23C2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674F4" w14:textId="48EA6FF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1B4D9" w14:textId="64D5ECA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39438" w14:textId="7DE5D7E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9E257" w14:textId="7597B89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ED04B6" w14:textId="589066D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AA38B" w14:textId="36C55F8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0D4C7" w14:textId="4CEEA4B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AFA27F" w14:textId="7A3114A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F9B18F" w14:textId="47F2629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781A3A27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F87AB4C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36B8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-6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003F7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F2E43" w14:textId="38BE55B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EBA7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 (5.5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490C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0 (4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E3979B" w14:textId="78EA184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3C09A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4BE8C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DACE0" w14:textId="47B33A3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4DE90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F0F78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559F6F" w14:textId="41CDD7C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D23C8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69647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FACAD" w14:textId="10DCC2A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D0505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6542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F70107" w14:textId="0024E2E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F77D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4FDD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0B6CB6" w:rsidRPr="00EB4ED4" w14:paraId="3D08D0A7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91FF648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37F87B" w14:textId="2220938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455BB" w14:textId="56C867F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99D8FA" w14:textId="6148CF8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0B105" w14:textId="23AA4C1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1A2209" w14:textId="43EC9EF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87B33" w14:textId="679B464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B3BC0" w14:textId="4AE3850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F027FD" w14:textId="1574489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AFCD6" w14:textId="2910E4C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2751C" w14:textId="0824802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38513" w14:textId="7B5623C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24CB79" w14:textId="32A8471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EA2D2" w14:textId="7CBB17B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92D8E" w14:textId="3088A3D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B55D34" w14:textId="05022DF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C56BB5" w14:textId="3FAA6C2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1D419" w14:textId="0803943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298A7" w14:textId="0C5AEF5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702C7" w14:textId="179C5D6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26A67" w14:textId="64B91EB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4CB654DD" w14:textId="77777777" w:rsidTr="000B6CB6">
        <w:trPr>
          <w:trHeight w:val="247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33D7A5D3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XI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1527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C6602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636A73" w14:textId="2CDC904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76CAF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4 (8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11442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8 (2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713A94" w14:textId="2497AAF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11D8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59A4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6B98E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51E2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F3526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AE14A2" w14:textId="6985AD6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A806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D3C3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B3444" w14:textId="485A17B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0CFF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750EF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B8B3A0" w14:textId="434BC1E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FA99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A9BCA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</w:tr>
      <w:tr w:rsidR="000B6CB6" w:rsidRPr="00EB4ED4" w14:paraId="695A4A20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0E6079D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F0294" w14:textId="4C59DA1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2BADC" w14:textId="2E114A4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7749F" w14:textId="685C358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78E960" w14:textId="12522AE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D96EE" w14:textId="77696E6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63CAC7" w14:textId="22BEA00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7157A" w14:textId="060DB7D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FCA5A" w14:textId="575336C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F2C127" w14:textId="2E6A6C6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E8C292" w14:textId="43CD970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7D26DE" w14:textId="4127480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8E598" w14:textId="1B01EFC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CD4FA" w14:textId="3458A5F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37613" w14:textId="47E30A0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5AF76" w14:textId="6C04BBE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925AC" w14:textId="0CAA904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070F3A" w14:textId="066E90C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DFF272" w14:textId="5AB3C0C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64D91A" w14:textId="3CF6B65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9A48B" w14:textId="5FBE9FC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081DA8C3" w14:textId="77777777" w:rsidTr="000B6CB6">
        <w:trPr>
          <w:trHeight w:val="384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9712507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 xml:space="preserve">PXII </w:t>
            </w:r>
            <w:r w:rsidRPr="00EB4ED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64C5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-1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C8F4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A1B4F8" w14:textId="2F0412D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A8529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 (5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74D25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6B7B0" w14:textId="4A52DC5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B1B17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F28DA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3134EE" w14:textId="67DC4F4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8729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FF1E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0F559" w14:textId="09D9FD7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158E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BB23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8FBE57" w14:textId="0ADD40D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606D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0596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Cath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22686" w14:textId="650DD2B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D1CC9" w14:textId="7AD638DC" w:rsidR="000807E7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Mont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EB4ED4">
              <w:rPr>
                <w:rFonts w:ascii="Arial" w:hAnsi="Arial" w:cs="Arial"/>
                <w:sz w:val="20"/>
                <w:szCs w:val="20"/>
              </w:rPr>
              <w:t xml:space="preserve">ly, </w:t>
            </w:r>
          </w:p>
          <w:p w14:paraId="3BFCAA63" w14:textId="5816DA9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n demand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16B4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0B6CB6" w:rsidRPr="00EB4ED4" w14:paraId="121B76BE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09822FB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82E8D9" w14:textId="5E5AC44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2BBBB9" w14:textId="5B2897E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DA1D1" w14:textId="3F5971E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8C5CF" w14:textId="7E05CE3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F5326" w14:textId="0193BB1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45D1D0" w14:textId="1B7C8C1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EFFD0" w14:textId="14170D1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8B3F1" w14:textId="535D522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1BF52C" w14:textId="3E2585D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9983E7" w14:textId="408D296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63CEA" w14:textId="027B390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BAA8F" w14:textId="4C469F3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B09B8" w14:textId="4C58237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07C30" w14:textId="6C551BB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8F496" w14:textId="1816128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BEC58" w14:textId="21D0A79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6BB3F" w14:textId="5CBB408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AA1A1C" w14:textId="16A8272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B85CD0" w14:textId="4BF208E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CDA40D" w14:textId="1F4BB58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05734427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0781D93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VI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35A6F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1197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B76A0" w14:textId="367F8CF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2A42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 (5.5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213A3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286EC" w14:textId="56502E9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BF083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A0E6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F74DA6" w14:textId="5D18DDB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6AB70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CDD6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60863" w14:textId="1DFE23B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CAD9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D05E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731CC" w14:textId="39AD482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7E4DA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74F04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1D47D" w14:textId="47B6A34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1A85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92C3E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</w:tr>
      <w:tr w:rsidR="000B6CB6" w:rsidRPr="00EB4ED4" w14:paraId="0DF4B484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4C44451E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1C5D72" w14:textId="44A2350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9DE8B" w14:textId="1DD938C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B4559" w14:textId="31638E4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48844" w14:textId="1D1E3F8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AA811D" w14:textId="3B9A050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7EB56" w14:textId="1EBFA4A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C05C1" w14:textId="391C5C9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F589D7" w14:textId="10197A2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5D6F2" w14:textId="3C700DD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3D395" w14:textId="31CF217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D8FAE1" w14:textId="72435C1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D7E66" w14:textId="1D31EA3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870823" w14:textId="1EF297B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014F0" w14:textId="5BB43F7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FF614" w14:textId="2CF3CA9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D054A0" w14:textId="1FAEECB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B659A" w14:textId="14BB689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598DE" w14:textId="74A75ED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4640E8" w14:textId="53EE219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4F054" w14:textId="718C773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7FDCFAD3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302BE7EA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  <w:lang w:val="fr-FR"/>
              </w:rPr>
              <w:t xml:space="preserve">PVII </w:t>
            </w:r>
            <w:r w:rsidRPr="00EB4ED4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CBC1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7E3F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25EDD" w14:textId="34C5C05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AE2B1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 (3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B7CCE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D6329" w14:textId="217070C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11E52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91BB8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4DFA5" w14:textId="71A3F58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4AB7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2A4B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5A19A" w14:textId="3A0E6D4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54F5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2620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765B5" w14:textId="5683B3D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5AF5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372B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5C554" w14:textId="1596C73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200D5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CBD0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0B6CB6" w:rsidRPr="00EB4ED4" w14:paraId="2DA99BD6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A67A208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FDB48" w14:textId="5464BAA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C32D9" w14:textId="375A862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77292" w14:textId="26D9FB1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5D22D" w14:textId="2B3CA21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DFE943" w14:textId="1739F42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4B2D6" w14:textId="25584F3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DB38D" w14:textId="47E2C82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EE1325" w14:textId="6225EA6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15412" w14:textId="639DF73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E32A61" w14:textId="3E20C5C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D9E0A" w14:textId="0A4F446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048E18" w14:textId="1DFEC06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CC0BDB" w14:textId="5127619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EFA1EE" w14:textId="6ED6DC1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40B57" w14:textId="43C5D46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D3E764" w14:textId="1771D42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0B88E" w14:textId="04E57FA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4CF2B" w14:textId="735E806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C6536" w14:textId="0B70063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3921F" w14:textId="63AB6B4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27B3C385" w14:textId="77777777" w:rsidTr="000B6CB6">
        <w:trPr>
          <w:trHeight w:val="384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752CCF4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VIII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D8BC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9052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850B0" w14:textId="423F9A4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C326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8 (3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6515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8 (2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A573C" w14:textId="1D0F3A1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1654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7FFE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514550" w14:textId="6C344E1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DD0CB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CBB1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24490" w14:textId="2DA471A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6D0EA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D8A57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09CEB" w14:textId="18A87DB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0E9A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0259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F436F" w14:textId="12EBA6D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C81A3C" w14:textId="77777777" w:rsidR="000807E7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 xml:space="preserve">Monthly, </w:t>
            </w:r>
          </w:p>
          <w:p w14:paraId="096AE5E6" w14:textId="07505B3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n demand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02639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0B6CB6" w:rsidRPr="00EB4ED4" w14:paraId="0BB495C1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ED2EC3D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DA17F" w14:textId="756CDD1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96DF6" w14:textId="6C6A009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C54B4" w14:textId="39A6514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278ED" w14:textId="7CE8D35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9971B" w14:textId="4EC0D91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46D075" w14:textId="57557F1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7F6B0" w14:textId="05F90AC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FA423" w14:textId="3E1FD02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8C9A1" w14:textId="65807FA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BE314" w14:textId="0DADA7E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35BF2" w14:textId="5A0DE21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B190D" w14:textId="61A667A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CBBCD" w14:textId="47E3B52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5D642A" w14:textId="05A9958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D87E0A" w14:textId="55DB09C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83D37" w14:textId="4F13030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016349" w14:textId="2768781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ACE78" w14:textId="6DD4D66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DFC176" w14:textId="193361B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DAD0D" w14:textId="6338EAB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5251342F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74C9401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IX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D6DCA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DAE66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5D60F" w14:textId="19917FF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B1D2B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 (5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EDAB7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6FCA6" w14:textId="7DE8035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723A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10869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8AB5F" w14:textId="48D6340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324C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C74BF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978B3" w14:textId="5C967BD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58598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7026A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6AF01" w14:textId="141A6AC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47BE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20BC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AE0C7" w14:textId="5480506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E2C6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B2E6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0B6CB6" w:rsidRPr="00EB4ED4" w14:paraId="45F4A3D8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4A66DCA4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B4FAD" w14:textId="59996B0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C805C" w14:textId="6DAB4BF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4FB1A" w14:textId="5F8F63C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4FE15" w14:textId="159CDDC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31F9E" w14:textId="746AE4B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A0B82D" w14:textId="43D4A35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69701" w14:textId="4F8ADAE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9BB031" w14:textId="1CFCC6C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335CB" w14:textId="2861B71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39F75" w14:textId="47BA23E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94F4D" w14:textId="4AFF5AD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42A4B" w14:textId="414D87E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7599C" w14:textId="5662BA6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591C1" w14:textId="2495B7F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25A262" w14:textId="1EBF619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35A73" w14:textId="2F0E9B3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1C73E" w14:textId="5E64846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56AB8" w14:textId="51379EC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BDC7A" w14:textId="5DD3502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600AC" w14:textId="0EB788F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3ACA4975" w14:textId="77777777" w:rsidTr="000B6CB6">
        <w:trPr>
          <w:trHeight w:val="384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91E25E7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XIII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0EEC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421C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19E99" w14:textId="320D610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EE275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 (3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8846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AB7188" w14:textId="46508E2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2F1E4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9B2F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42692" w14:textId="1B6A5FF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86B4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88847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FBFB9" w14:textId="5AF11D0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7AEFE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246A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CAD43" w14:textId="6EF2ED7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FB94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3E61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8F89AC" w14:textId="788C748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C9421" w14:textId="77777777" w:rsidR="000807E7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 xml:space="preserve">Monthly, </w:t>
            </w:r>
          </w:p>
          <w:p w14:paraId="29A192F5" w14:textId="07A32DB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on demand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F841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</w:tr>
      <w:tr w:rsidR="000B6CB6" w:rsidRPr="00EB4ED4" w14:paraId="13D985F6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6D5CC42D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EE0DF" w14:textId="3F5F1C6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57B7D" w14:textId="3ED1B8F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F5842" w14:textId="0EB2C1B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1A93AB" w14:textId="16C14D3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CFC6B1" w14:textId="755A3E8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64EAA" w14:textId="221DA75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4ABD9" w14:textId="66A8CC6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1605F" w14:textId="74B58C0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B13B8" w14:textId="73CA3D9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079BF" w14:textId="30A8A6B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B709F" w14:textId="51116A0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C749B" w14:textId="241CEEA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22710" w14:textId="04FB3B6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F178F7" w14:textId="3523B37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BA61A3" w14:textId="35A9BC0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0961C" w14:textId="4B9EDE1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CB9F97" w14:textId="28BADCC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64185" w14:textId="23B41ED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C40BD" w14:textId="500F536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C800E" w14:textId="76FF6C9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6D4D002C" w14:textId="77777777" w:rsidTr="000B6CB6">
        <w:trPr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3F18D22F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XIV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435B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E2CE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9DC8A7" w14:textId="3FF58BF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7789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5 (3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4B505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550446" w14:textId="4A08262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1CAF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4684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C06FA3" w14:textId="35AB82D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79AE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D7B5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164AA" w14:textId="0FC6B36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FA01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ADF73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0BC17" w14:textId="54DCDBE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6C750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3647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2F76A" w14:textId="37ECAE7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A557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952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E1D7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0807E7" w:rsidRPr="00EB4ED4" w14:paraId="40B27F5F" w14:textId="77777777" w:rsidTr="000B6CB6">
        <w:trPr>
          <w:gridAfter w:val="3"/>
          <w:wAfter w:w="34" w:type="dxa"/>
          <w:trHeight w:val="384"/>
        </w:trPr>
        <w:tc>
          <w:tcPr>
            <w:tcW w:w="10272" w:type="dxa"/>
            <w:gridSpan w:val="41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75E72CE7" w14:textId="4FBF0DA0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i/>
                <w:iCs/>
                <w:sz w:val="20"/>
                <w:szCs w:val="20"/>
              </w:rPr>
              <w:t>Non-responders</w:t>
            </w:r>
          </w:p>
        </w:tc>
      </w:tr>
      <w:tr w:rsidR="000B6CB6" w:rsidRPr="00EB4ED4" w14:paraId="0ACEAF13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2EF6415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X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DF39B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520C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B663B4" w14:textId="45A42CA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BD73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8 (3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B54B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8E735B" w14:textId="465105D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C59B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A1A9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B08A6" w14:textId="2D59CB6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7811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0902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F6C338" w14:textId="68DD983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C04C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3FFA11" w14:textId="68CB9074" w:rsidR="000807E7" w:rsidRPr="00EB4ED4" w:rsidRDefault="000B6CB6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94BB9" w14:textId="1824853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AC14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2504FF" w14:textId="199F094D" w:rsidR="000807E7" w:rsidRPr="00EB4ED4" w:rsidRDefault="000B6CB6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DACCA" w14:textId="4C175AA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A886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02BD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0B6CB6" w:rsidRPr="00EB4ED4" w14:paraId="6ED0FEBD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646DCD9D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75EB41" w14:textId="36FDCA6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CF1A0B" w14:textId="414AB66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6F462" w14:textId="6A45216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77C2D" w14:textId="1D3ED21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89731A" w14:textId="71A4CA0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11A2AF" w14:textId="59E7A29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ADF2D" w14:textId="26558DA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0A5C0" w14:textId="3B27A00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39FE1" w14:textId="7A33D38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92825" w14:textId="31470D2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5F021" w14:textId="0DD1727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9EFE9" w14:textId="3720B6B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5BA40" w14:textId="7D0D630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705C9" w14:textId="059C6B9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B5D65F" w14:textId="5CD76EB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DD925" w14:textId="4FBF68E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B04A18" w14:textId="7D283A8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732B2" w14:textId="0B59903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07E15" w14:textId="05FDE1D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18D93" w14:textId="77CE1C3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32DD97E2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6BB21FC1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XV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9144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0B56EF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2EDAF" w14:textId="391C864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52AC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 (2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6730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 (2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679481" w14:textId="1657283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9053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9B51F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62B34" w14:textId="28AF374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4123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B241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476F6" w14:textId="64E7679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94AC8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AADBD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1384D" w14:textId="1C7E07C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99B05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F200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4C49EA" w14:textId="29FD947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BC77A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469C0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B6CB6" w:rsidRPr="00EB4ED4" w14:paraId="13FC0E23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1A236C3C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C0B3E" w14:textId="003683E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8345E" w14:textId="466E545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0DFB1A" w14:textId="11A63BE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B9251" w14:textId="3042841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4CA211" w14:textId="4240FE5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F246C2" w14:textId="52691FC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15F7D" w14:textId="25F3EDA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8FE2C" w14:textId="19F1F96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BCDEE" w14:textId="72F9283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7E552" w14:textId="5B89FE8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556E08" w14:textId="57F78F9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6AEA51" w14:textId="4F4C4CF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AC1537" w14:textId="3D30EFD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B6DF7B" w14:textId="196E556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85F3A" w14:textId="38CF877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5A237E" w14:textId="0C8CD6C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05026" w14:textId="121804A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DF7E33" w14:textId="3E785B2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F92D71" w14:textId="2A4CEB9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10365" w14:textId="63F7ABB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1AE328FB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57D58287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XVI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FD4EA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F6629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BF18A5" w14:textId="2F8388D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1658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 (4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1DCE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 (4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4DF29" w14:textId="64254F2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2262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E5C3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39C38" w14:textId="065AB46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CD0B6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F8AB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97BF3" w14:textId="60C8C65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5019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A5E9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C6A54" w14:textId="116CC98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7E27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7FA2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45481" w14:textId="157CDB9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AA47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44DA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B6CB6" w:rsidRPr="00EB4ED4" w14:paraId="2EBD7A64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1C46C78B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1ED6B" w14:textId="720056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DE1E7A" w14:textId="1201F8B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440AC9" w14:textId="70AE295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7CB43E" w14:textId="4B04505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4E917" w14:textId="6732ABA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EC4AF" w14:textId="1DF14D3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C69A8" w14:textId="4D2CEFE1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E3B27" w14:textId="4FFB78F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04160" w14:textId="7D5C304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8E39A" w14:textId="54B44B5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08214" w14:textId="23BB09B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B3247" w14:textId="5970ABC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48EC1" w14:textId="527A427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56E77" w14:textId="375494EA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1B7184" w14:textId="42E1AC0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ECE31" w14:textId="6690516B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8F44F" w14:textId="4990526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1519E" w14:textId="40B6462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04E8D9" w14:textId="2BAD64D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5AD7D" w14:textId="3602417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57D04504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2D445F6A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PXVII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D23B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F5AB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85D19" w14:textId="0F95E59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8658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4 (6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B663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4 (6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C85ED" w14:textId="0494D12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A8EF1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7A961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C77FF" w14:textId="5C27B69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F45FB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8761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69025" w14:textId="7A94329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F49BB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728EE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B9FDB0" w14:textId="2264C69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630D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D65BA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4696F" w14:textId="0F2411B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0DB17F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5F3DB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B6CB6" w:rsidRPr="00EB4ED4" w14:paraId="2B05EC97" w14:textId="77777777" w:rsidTr="000B6CB6">
        <w:trPr>
          <w:gridAfter w:val="2"/>
          <w:wAfter w:w="28" w:type="dxa"/>
          <w:trHeight w:val="198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1D842E6E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F5FA90" w14:textId="75C9229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A66E3" w14:textId="404053F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A06FA" w14:textId="7EE2209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1ED58" w14:textId="3076A09E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9EF86" w14:textId="60EB6BE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C6AC52" w14:textId="4297272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CD7897" w14:textId="3BC6D44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8188A" w14:textId="55CA3C9F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23E53" w14:textId="4A848CA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DC7F8" w14:textId="5A13F9C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D82C9" w14:textId="4B61C90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F1F14" w14:textId="01697F1D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815BD" w14:textId="473E3B26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6B479" w14:textId="397002D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6645E" w14:textId="1928BAF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53EE5" w14:textId="4A9A0BB8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A9B60" w14:textId="12C07833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0796F4" w14:textId="7CCFF4A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6E9C1" w14:textId="50E9600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26628" w14:textId="24155FE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B6CB6" w:rsidRPr="00EB4ED4" w14:paraId="25A91BE0" w14:textId="77777777" w:rsidTr="000B6CB6">
        <w:trPr>
          <w:gridAfter w:val="2"/>
          <w:wAfter w:w="28" w:type="dxa"/>
          <w:trHeight w:val="553"/>
        </w:trPr>
        <w:tc>
          <w:tcPr>
            <w:tcW w:w="685" w:type="dxa"/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14:paraId="753FE563" w14:textId="77777777" w:rsidR="000807E7" w:rsidRPr="00EB4ED4" w:rsidRDefault="000807E7" w:rsidP="000807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8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FF449" w14:textId="630C2030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B6EF6" w14:textId="633BCF64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BC900F" w14:textId="08901622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F6E3B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2.9 (4.3)</w:t>
            </w:r>
          </w:p>
        </w:tc>
        <w:tc>
          <w:tcPr>
            <w:tcW w:w="671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4C50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8.0 (1.9)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726C1" w14:textId="1AADD1EC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6C780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490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E07068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5502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2194B4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488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52ACBC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97EF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98FD2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496" w:type="dxa"/>
            <w:gridSpan w:val="2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F31F3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4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BF5C5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A04CC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523" w:type="dxa"/>
            <w:gridSpan w:val="4"/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AE2957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7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4A72D" w14:textId="195B0DB9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3E4881" w14:textId="552A3485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070ED" w14:textId="77777777" w:rsidR="000807E7" w:rsidRPr="00EB4ED4" w:rsidRDefault="000807E7" w:rsidP="000807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D4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0807E7" w:rsidRPr="00EB4ED4" w14:paraId="3D61CAF3" w14:textId="77777777" w:rsidTr="000B6CB6">
        <w:trPr>
          <w:gridAfter w:val="3"/>
          <w:wAfter w:w="34" w:type="dxa"/>
          <w:trHeight w:val="55"/>
        </w:trPr>
        <w:tc>
          <w:tcPr>
            <w:tcW w:w="10272" w:type="dxa"/>
            <w:gridSpan w:val="41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  <w:hideMark/>
          </w:tcPr>
          <w:p w14:paraId="0DF2F9B2" w14:textId="473393EA" w:rsidR="000807E7" w:rsidRPr="00EB4ED4" w:rsidRDefault="000807E7" w:rsidP="000807E7">
            <w:pPr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</w:tr>
      <w:tr w:rsidR="000B6CB6" w:rsidRPr="00EB4ED4" w14:paraId="32EE75F1" w14:textId="77777777" w:rsidTr="000B6CB6">
        <w:trPr>
          <w:gridAfter w:val="3"/>
          <w:wAfter w:w="34" w:type="dxa"/>
          <w:trHeight w:val="55"/>
        </w:trPr>
        <w:tc>
          <w:tcPr>
            <w:tcW w:w="10272" w:type="dxa"/>
            <w:gridSpan w:val="41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0" w:type="dxa"/>
            </w:tcMar>
          </w:tcPr>
          <w:p w14:paraId="5D575F8E" w14:textId="77777777" w:rsidR="000B6CB6" w:rsidRDefault="000B6CB6" w:rsidP="000B6C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2C4499" w14:textId="58194ACC" w:rsidR="000B6CB6" w:rsidRPr="000B6CB6" w:rsidRDefault="000B6CB6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>a Indwelling catheter (Cath), O'Leary score not possible</w:t>
            </w:r>
            <w:r w:rsidRPr="000B6CB6">
              <w:rPr>
                <w:rFonts w:ascii="Arial" w:hAnsi="Arial" w:cs="Arial"/>
                <w:sz w:val="20"/>
                <w:szCs w:val="20"/>
              </w:rPr>
              <w:br/>
              <w:t>b Clean Intermittent catheterization (CIC), O'Leary score not possible</w:t>
            </w:r>
            <w:r w:rsidRPr="000B6CB6">
              <w:rPr>
                <w:rFonts w:ascii="Arial" w:hAnsi="Arial" w:cs="Arial"/>
                <w:sz w:val="20"/>
                <w:szCs w:val="20"/>
              </w:rPr>
              <w:br/>
              <w:t>c Patient had a complete response on IL-1RA treatment but stopped treatment due to worsened migraine attacks as side effect.</w:t>
            </w:r>
            <w:r w:rsidRPr="000B6CB6">
              <w:rPr>
                <w:rFonts w:ascii="Arial" w:hAnsi="Arial" w:cs="Arial"/>
                <w:sz w:val="20"/>
                <w:szCs w:val="20"/>
              </w:rPr>
              <w:br/>
              <w:t xml:space="preserve">d Patient stopped responding to IL-1RA treatment on day 80 </w:t>
            </w:r>
          </w:p>
          <w:p w14:paraId="6C50A8F0" w14:textId="77777777" w:rsidR="000B6CB6" w:rsidRPr="000B6CB6" w:rsidRDefault="000B6CB6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lastRenderedPageBreak/>
              <w:t>A clinical response was defined based on (1) a normalized O’Leary score (&lt;6) or (2) normalized global score (Pain and QoL = 0-1) or (3) stopped pain medication. Non-responders were defined by no persistent reduction of either O’Leary scores, or global scores.</w:t>
            </w:r>
            <w:r w:rsidRPr="000B6CB6">
              <w:rPr>
                <w:rFonts w:ascii="Arial" w:hAnsi="Arial" w:cs="Arial"/>
                <w:sz w:val="20"/>
                <w:szCs w:val="20"/>
              </w:rPr>
              <w:br/>
              <w:t xml:space="preserve">Frequency, Pain and QoL was scored based on a global questionnaire (Supplementary Info 1) and validated by O’Leary scores </w:t>
            </w:r>
          </w:p>
          <w:p w14:paraId="7521F630" w14:textId="7BF9B68E" w:rsidR="000B6CB6" w:rsidRPr="000B6CB6" w:rsidRDefault="000B6CB6" w:rsidP="000B6C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6CB6">
              <w:rPr>
                <w:rFonts w:ascii="Arial" w:hAnsi="Arial" w:cs="Arial"/>
                <w:sz w:val="20"/>
                <w:szCs w:val="20"/>
              </w:rPr>
              <w:t xml:space="preserve">ID = Patient ID, QoL = Quality of Life, ND= No data, SI = Symptom Index, PI = Problem Index </w:t>
            </w:r>
          </w:p>
        </w:tc>
      </w:tr>
    </w:tbl>
    <w:p w14:paraId="727E1C1C" w14:textId="77777777" w:rsidR="00DC3A78" w:rsidRDefault="00DC3A78" w:rsidP="00DC3A78"/>
    <w:p w14:paraId="6B0953E2" w14:textId="77777777" w:rsidR="00DC3A78" w:rsidRDefault="00DC3A78" w:rsidP="00DC3A78">
      <w:r>
        <w:br w:type="page"/>
      </w:r>
    </w:p>
    <w:p w14:paraId="47ACC65A" w14:textId="77777777" w:rsidR="00DC3A78" w:rsidRPr="00DC3A78" w:rsidRDefault="00DC3A78" w:rsidP="00DC3A78">
      <w:pPr>
        <w:rPr>
          <w:rFonts w:ascii="Arial" w:hAnsi="Arial" w:cs="Arial"/>
          <w:b/>
          <w:sz w:val="20"/>
          <w:szCs w:val="20"/>
          <w:lang w:val="en-GB"/>
        </w:rPr>
      </w:pPr>
      <w:r w:rsidRPr="00DC3A78">
        <w:rPr>
          <w:rFonts w:ascii="Arial" w:hAnsi="Arial" w:cs="Arial"/>
          <w:b/>
          <w:bCs/>
          <w:sz w:val="20"/>
          <w:szCs w:val="20"/>
        </w:rPr>
        <w:lastRenderedPageBreak/>
        <w:t>Supplementary Table 3. Reported side effects</w:t>
      </w:r>
    </w:p>
    <w:p w14:paraId="45FD7D80" w14:textId="77777777" w:rsidR="00DC3A78" w:rsidRPr="00BB320E" w:rsidRDefault="00DC3A78" w:rsidP="00DC3A78">
      <w:pPr>
        <w:rPr>
          <w:rFonts w:ascii="Arial" w:hAnsi="Arial" w:cs="Arial"/>
          <w:b/>
          <w:sz w:val="20"/>
          <w:szCs w:val="20"/>
        </w:rPr>
      </w:pP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250"/>
        <w:gridCol w:w="2259"/>
        <w:gridCol w:w="5245"/>
      </w:tblGrid>
      <w:tr w:rsidR="00A56403" w:rsidRPr="00A56403" w14:paraId="46D31D21" w14:textId="77777777" w:rsidTr="00A56403"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97" w:type="dxa"/>
              <w:bottom w:w="113" w:type="dxa"/>
              <w:right w:w="97" w:type="dxa"/>
            </w:tcMar>
            <w:vAlign w:val="center"/>
            <w:hideMark/>
          </w:tcPr>
          <w:p w14:paraId="5F108CB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97" w:type="dxa"/>
              <w:bottom w:w="113" w:type="dxa"/>
              <w:right w:w="97" w:type="dxa"/>
            </w:tcMar>
            <w:vAlign w:val="center"/>
            <w:hideMark/>
          </w:tcPr>
          <w:p w14:paraId="18F28CC4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97" w:type="dxa"/>
              <w:bottom w:w="113" w:type="dxa"/>
              <w:right w:w="97" w:type="dxa"/>
            </w:tcMar>
            <w:vAlign w:val="center"/>
            <w:hideMark/>
          </w:tcPr>
          <w:p w14:paraId="2C0EF799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b/>
                <w:bCs/>
                <w:sz w:val="20"/>
                <w:szCs w:val="20"/>
              </w:rPr>
              <w:t>Local skin irritation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97" w:type="dxa"/>
              <w:bottom w:w="113" w:type="dxa"/>
              <w:right w:w="97" w:type="dxa"/>
            </w:tcMar>
            <w:vAlign w:val="center"/>
            <w:hideMark/>
          </w:tcPr>
          <w:p w14:paraId="553D6B7E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A56403" w:rsidRPr="00A56403" w14:paraId="3C491C15" w14:textId="77777777" w:rsidTr="00A56403">
        <w:trPr>
          <w:trHeight w:val="415"/>
        </w:trPr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C1149AA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I</w:t>
            </w:r>
          </w:p>
        </w:tc>
        <w:tc>
          <w:tcPr>
            <w:tcW w:w="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E43CDF5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A41099D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C1AD588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46EF22F0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BC723D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I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1B63976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6C7153F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Yes, initiall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E86E04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Transient neutropenia</w:t>
            </w:r>
            <w:r w:rsidRPr="00A5640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A56403" w:rsidRPr="00A56403" w14:paraId="6E213FB4" w14:textId="77777777" w:rsidTr="00A56403">
        <w:trPr>
          <w:trHeight w:val="454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F1C33B7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II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F8EE36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3D77BB1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CB0E241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41353BD7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C95DDB8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IV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C67A319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EE8EC51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Yes, initiall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8BED18B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74885E8E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2457BA0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EA47EC5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A016A4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Yes, initiall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39191EE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388A8318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EA05ECE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V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961C9FE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78F0837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53AF1E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Transient neutropenia</w:t>
            </w:r>
            <w:r w:rsidRPr="00A5640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56403" w:rsidRPr="00A56403" w14:paraId="0A81EC91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4D404FD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VI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4D02C8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14865D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1770706" w14:textId="402887C1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Headache post inj</w:t>
            </w:r>
            <w:r>
              <w:rPr>
                <w:rFonts w:ascii="Arial" w:hAnsi="Arial" w:cs="Arial"/>
                <w:sz w:val="20"/>
                <w:szCs w:val="20"/>
              </w:rPr>
              <w:t>ection</w:t>
            </w:r>
            <w:r w:rsidRPr="00A56403">
              <w:rPr>
                <w:rFonts w:ascii="Arial" w:hAnsi="Arial" w:cs="Arial"/>
                <w:sz w:val="20"/>
                <w:szCs w:val="20"/>
              </w:rPr>
              <w:t>, Transient liver enzyme reaction</w:t>
            </w:r>
          </w:p>
        </w:tc>
      </w:tr>
      <w:tr w:rsidR="00A56403" w:rsidRPr="00A56403" w14:paraId="2C46194C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55D2A01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VII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2212C19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DA59CB6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579E5F5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6CD33D5A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84555BF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IX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F751C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908635B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Yes, initiall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1D878C4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Transient liver enzyme reaction</w:t>
            </w:r>
          </w:p>
        </w:tc>
      </w:tr>
      <w:tr w:rsidR="00A56403" w:rsidRPr="00A56403" w14:paraId="776F3880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EE58C45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7432688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62A05CC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52D4D8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401B2906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0D78150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688827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014BF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2CB63DF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13A442E5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D0196A1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I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0FC9B51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5DF63F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609F596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3B083DE8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FA71705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II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82AEDC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1F02E9A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6389ED8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Transient liver enzyme reaction</w:t>
            </w:r>
          </w:p>
        </w:tc>
      </w:tr>
      <w:tr w:rsidR="00A56403" w:rsidRPr="00A56403" w14:paraId="21C91F2E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63BC925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IV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EA05E70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953F24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481CCAE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7419878B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BBDEE7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V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07150E0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6386377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C4C87A7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526C5F40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271D5F6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V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429F896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9327180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F3921A1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5AB7AEED" w14:textId="77777777" w:rsidTr="00A56403">
        <w:trPr>
          <w:trHeight w:val="415"/>
        </w:trPr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28EFF8E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PXVII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2EEB43D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A857733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D3AE712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56403" w:rsidRPr="00A56403" w14:paraId="4ACA7245" w14:textId="77777777" w:rsidTr="00A56403">
        <w:trPr>
          <w:trHeight w:val="584"/>
        </w:trPr>
        <w:tc>
          <w:tcPr>
            <w:tcW w:w="893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A8E8679" w14:textId="77777777" w:rsidR="00A56403" w:rsidRDefault="00A56403" w:rsidP="00A564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BEAFE2" w14:textId="61321CFA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</w:rPr>
              <w:t>Levels below 0.5 are considered clinically relevant.</w:t>
            </w:r>
          </w:p>
          <w:p w14:paraId="556E5F9F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56403">
              <w:rPr>
                <w:rFonts w:ascii="Arial" w:hAnsi="Arial" w:cs="Arial"/>
                <w:sz w:val="20"/>
                <w:szCs w:val="20"/>
              </w:rPr>
              <w:t xml:space="preserve"> White blood count of 1.3</w:t>
            </w:r>
          </w:p>
          <w:p w14:paraId="06572D88" w14:textId="77777777" w:rsidR="00A56403" w:rsidRPr="00A56403" w:rsidRDefault="00A56403" w:rsidP="00A564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64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56403">
              <w:rPr>
                <w:rFonts w:ascii="Arial" w:hAnsi="Arial" w:cs="Arial"/>
                <w:sz w:val="20"/>
                <w:szCs w:val="20"/>
              </w:rPr>
              <w:t xml:space="preserve"> White blood count of 0.9 </w:t>
            </w:r>
          </w:p>
        </w:tc>
      </w:tr>
    </w:tbl>
    <w:p w14:paraId="6B4BCF7F" w14:textId="77777777" w:rsidR="00DC3A78" w:rsidRPr="00A56403" w:rsidRDefault="00DC3A78" w:rsidP="00DC3A78">
      <w:pPr>
        <w:rPr>
          <w:lang w:val="en-GB"/>
        </w:rPr>
      </w:pPr>
    </w:p>
    <w:p w14:paraId="566422E9" w14:textId="77777777" w:rsidR="00DC3A78" w:rsidRDefault="00DC3A78" w:rsidP="00DC3A78">
      <w:r>
        <w:br w:type="page"/>
      </w:r>
    </w:p>
    <w:p w14:paraId="07960EAB" w14:textId="77777777" w:rsidR="00DC3A78" w:rsidRPr="00DC3A78" w:rsidRDefault="00DC3A78" w:rsidP="00DC3A78">
      <w:pPr>
        <w:rPr>
          <w:rFonts w:ascii="Arial" w:hAnsi="Arial" w:cs="Arial"/>
          <w:b/>
          <w:sz w:val="20"/>
          <w:szCs w:val="20"/>
          <w:lang w:val="en-GB"/>
        </w:rPr>
      </w:pPr>
      <w:r w:rsidRPr="00DC3A78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4. Patient characteristics, control group</w:t>
      </w:r>
    </w:p>
    <w:p w14:paraId="359766B3" w14:textId="77777777" w:rsidR="00DC3A78" w:rsidRPr="00DC3A78" w:rsidRDefault="00DC3A78" w:rsidP="00DC3A78">
      <w:pPr>
        <w:rPr>
          <w:rFonts w:ascii="Arial" w:hAnsi="Arial" w:cs="Arial"/>
          <w:b/>
          <w:sz w:val="20"/>
          <w:szCs w:val="20"/>
          <w:lang w:val="en-GB"/>
        </w:rPr>
      </w:pPr>
    </w:p>
    <w:p w14:paraId="22676AA6" w14:textId="77777777" w:rsidR="00DC3A78" w:rsidRDefault="00DC3A78" w:rsidP="00DC3A78"/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1"/>
        <w:gridCol w:w="740"/>
        <w:gridCol w:w="400"/>
        <w:gridCol w:w="1302"/>
        <w:gridCol w:w="966"/>
        <w:gridCol w:w="1134"/>
        <w:gridCol w:w="993"/>
        <w:gridCol w:w="2835"/>
      </w:tblGrid>
      <w:tr w:rsidR="00A56403" w:rsidRPr="00DC3A78" w14:paraId="2DE6D930" w14:textId="77777777" w:rsidTr="00A56403">
        <w:trPr>
          <w:trHeight w:val="72"/>
        </w:trPr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59E8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90854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13955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6246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3DC97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596F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DC33A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761FD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A56403" w:rsidRPr="00DC3A78" w14:paraId="118C614E" w14:textId="77777777" w:rsidTr="00A56403">
        <w:trPr>
          <w:trHeight w:val="191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77D5A" w14:textId="77777777" w:rsidR="00A56403" w:rsidRPr="00DC3A78" w:rsidRDefault="00A56403" w:rsidP="00DC3A78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0D44B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CF89E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AA827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1C971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Symptom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D5D5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Inflammation/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D27CA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A56403" w:rsidRPr="00DC3A78" w14:paraId="54B252BB" w14:textId="77777777" w:rsidTr="00A56403">
        <w:trPr>
          <w:trHeight w:val="220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82ED2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4F70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  <w:p w14:paraId="06F91F0F" w14:textId="742C4DBB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4417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vMerge w:val="restart"/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bottom"/>
            <w:hideMark/>
          </w:tcPr>
          <w:p w14:paraId="3025DE54" w14:textId="77777777" w:rsidR="00A56403" w:rsidRPr="00DC3A78" w:rsidRDefault="00A56403" w:rsidP="00DC3A78">
            <w:pPr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Diagnosis </w:t>
            </w:r>
            <w:r w:rsidRPr="00DC3A78">
              <w:rPr>
                <w:rFonts w:ascii="Arial" w:eastAsia="Georgia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F0A4B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AA78E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Hunner’s Ulcers</w:t>
            </w:r>
          </w:p>
        </w:tc>
        <w:tc>
          <w:tcPr>
            <w:tcW w:w="283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AB0EE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Concomitant diseases and treatments </w:t>
            </w:r>
          </w:p>
        </w:tc>
      </w:tr>
      <w:tr w:rsidR="00A56403" w:rsidRPr="00DC3A78" w14:paraId="7D193289" w14:textId="77777777" w:rsidTr="00A56403">
        <w:trPr>
          <w:trHeight w:val="265"/>
        </w:trPr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1086750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7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A704E44" w14:textId="0F475519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1775740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M/F</w:t>
            </w:r>
          </w:p>
        </w:tc>
        <w:tc>
          <w:tcPr>
            <w:tcW w:w="13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B1634" w14:textId="77777777" w:rsidR="00A56403" w:rsidRPr="00DC3A78" w:rsidRDefault="00A56403" w:rsidP="00DC3A7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36FAE91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(year/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E88DD2B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Cystoscop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399BB6C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Histology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BB8015E" w14:textId="77777777" w:rsidR="00A56403" w:rsidRPr="00DC3A78" w:rsidRDefault="00A56403" w:rsidP="00DC3A7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56403" w:rsidRPr="00DC3A78" w14:paraId="33F47982" w14:textId="77777777" w:rsidTr="00A56403">
        <w:trPr>
          <w:trHeight w:val="119"/>
        </w:trPr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3C531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0ACD6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64E3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21576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DFDCC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6236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9486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A988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A56403" w:rsidRPr="00DC3A78" w14:paraId="63CA1180" w14:textId="77777777" w:rsidTr="00A56403">
        <w:trPr>
          <w:trHeight w:val="118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207DD" w14:textId="77777777" w:rsidR="00A56403" w:rsidRPr="00DC3A78" w:rsidRDefault="00A56403" w:rsidP="00A56403">
            <w:pPr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49C00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1895D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F74B3" w14:textId="77777777" w:rsidR="00A56403" w:rsidRPr="00DC3A78" w:rsidRDefault="00A56403" w:rsidP="00A56403">
            <w:pPr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Urethral Pain Syndrome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CCE8B" w14:textId="77777777" w:rsidR="00A56403" w:rsidRPr="00DC3A78" w:rsidRDefault="00A56403" w:rsidP="00A56403">
            <w:pPr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&gt;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C8A54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39E92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709A6" w14:textId="77777777" w:rsidR="00A56403" w:rsidRPr="00DC3A78" w:rsidRDefault="00A56403" w:rsidP="00A56403">
            <w:pPr>
              <w:ind w:left="115" w:right="115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Otherwise healthy</w:t>
            </w:r>
          </w:p>
        </w:tc>
      </w:tr>
      <w:tr w:rsidR="00A56403" w:rsidRPr="00DC3A78" w14:paraId="77DDFEAB" w14:textId="77777777" w:rsidTr="00A56403">
        <w:trPr>
          <w:trHeight w:val="191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A8922" w14:textId="10F48F62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BE100" w14:textId="1D72C451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39C63" w14:textId="56E212B1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33E35" w14:textId="39F40424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65297" w14:textId="614FABDF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B54CE" w14:textId="48817F33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13688" w14:textId="2AF9A4AA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5D521" w14:textId="77777777" w:rsidR="00A56403" w:rsidRPr="00DC3A78" w:rsidRDefault="00A56403" w:rsidP="00A56403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56403" w:rsidRPr="00DC3A78" w14:paraId="003979D6" w14:textId="77777777" w:rsidTr="00A56403">
        <w:trPr>
          <w:trHeight w:val="191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B8511" w14:textId="112D53FC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CII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CA602" w14:textId="462EDF21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9637C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A4DD6" w14:textId="0F32D8DF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Prostate Pain Syndrome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8D0A6" w14:textId="2CB69B5C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95C33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2FFF2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1C493" w14:textId="77777777" w:rsidR="00A56403" w:rsidRPr="00DC3A78" w:rsidRDefault="00A56403" w:rsidP="00A56403">
            <w:pPr>
              <w:ind w:left="115" w:right="115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Arthralgia UNS, arthrosis</w:t>
            </w:r>
          </w:p>
          <w:p w14:paraId="074F1731" w14:textId="630EB5FA" w:rsidR="00A56403" w:rsidRPr="00DC3A78" w:rsidRDefault="00A56403" w:rsidP="00A56403">
            <w:pPr>
              <w:ind w:left="115" w:right="115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Anti-inf</w:t>
            </w:r>
            <w:r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ammatory drugs</w:t>
            </w:r>
          </w:p>
        </w:tc>
      </w:tr>
      <w:tr w:rsidR="00A56403" w:rsidRPr="00DC3A78" w14:paraId="01294F14" w14:textId="77777777" w:rsidTr="00A56403">
        <w:trPr>
          <w:trHeight w:val="191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B3B17" w14:textId="12FB9290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6864C" w14:textId="7472E2AC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ADA25" w14:textId="766EE0E9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F8153" w14:textId="16B73160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13CB9" w14:textId="0CEDE48E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34A71" w14:textId="1D65C34D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BA499" w14:textId="64021EC9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6495E" w14:textId="77777777" w:rsidR="00A56403" w:rsidRPr="00DC3A78" w:rsidRDefault="00A56403" w:rsidP="00A56403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56403" w:rsidRPr="00DC3A78" w14:paraId="19BFE2FC" w14:textId="77777777" w:rsidTr="00A56403">
        <w:trPr>
          <w:trHeight w:val="210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5E3D9" w14:textId="583251A3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CIII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2B173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E27AF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54ECA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Pelvic Pain Syndrome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C6509" w14:textId="4063FF9A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CF950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5533F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761EB" w14:textId="77777777" w:rsidR="00A56403" w:rsidRPr="00DC3A78" w:rsidRDefault="00A56403" w:rsidP="00A56403">
            <w:pPr>
              <w:ind w:left="115" w:right="115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Chronic fatigue syndrome</w:t>
            </w:r>
          </w:p>
          <w:p w14:paraId="45243988" w14:textId="77777777" w:rsidR="00A56403" w:rsidRPr="00DC3A78" w:rsidRDefault="00A56403" w:rsidP="00A56403">
            <w:pPr>
              <w:ind w:left="115" w:right="115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Intermittent antidepressant treatment</w:t>
            </w:r>
          </w:p>
        </w:tc>
      </w:tr>
      <w:tr w:rsidR="00A56403" w:rsidRPr="00DC3A78" w14:paraId="6314647C" w14:textId="77777777" w:rsidTr="00A56403">
        <w:trPr>
          <w:trHeight w:val="191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87AB0" w14:textId="77777777" w:rsidR="00A56403" w:rsidRPr="00DC3A78" w:rsidRDefault="00A56403" w:rsidP="00A564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7B0F0" w14:textId="77777777" w:rsidR="00A56403" w:rsidRPr="00DC3A78" w:rsidRDefault="00A56403" w:rsidP="00A564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BE2E5" w14:textId="77777777" w:rsidR="00A56403" w:rsidRPr="00DC3A78" w:rsidRDefault="00A56403" w:rsidP="00A564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C40D5" w14:textId="77777777" w:rsidR="00A56403" w:rsidRPr="00DC3A78" w:rsidRDefault="00A56403" w:rsidP="00A564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01CD1" w14:textId="77777777" w:rsidR="00A56403" w:rsidRPr="00DC3A78" w:rsidRDefault="00A56403" w:rsidP="00A564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E7E46" w14:textId="77777777" w:rsidR="00A56403" w:rsidRPr="00DC3A78" w:rsidRDefault="00A56403" w:rsidP="00A564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F4979" w14:textId="77777777" w:rsidR="00A56403" w:rsidRPr="00DC3A78" w:rsidRDefault="00A56403" w:rsidP="00A564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2A583" w14:textId="77777777" w:rsidR="00A56403" w:rsidRPr="00DC3A78" w:rsidRDefault="00A56403" w:rsidP="00A56403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56403" w:rsidRPr="00DC3A78" w14:paraId="078A2716" w14:textId="77777777" w:rsidTr="00A56403">
        <w:trPr>
          <w:trHeight w:val="224"/>
        </w:trPr>
        <w:tc>
          <w:tcPr>
            <w:tcW w:w="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50CD5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CIV </w:t>
            </w:r>
            <w:r w:rsidRPr="00DC3A78">
              <w:rPr>
                <w:rFonts w:ascii="Arial" w:eastAsia="Georgia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A1441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7E964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16AC2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Cystitis Cystica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96E9D" w14:textId="57519714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56A96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69F2F" w14:textId="77777777" w:rsidR="00A56403" w:rsidRPr="00DC3A78" w:rsidRDefault="00A56403" w:rsidP="00A564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Cystitis cystica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hideMark/>
          </w:tcPr>
          <w:p w14:paraId="4FB5ABBC" w14:textId="77777777" w:rsidR="00A56403" w:rsidRPr="00DC3A78" w:rsidRDefault="00A56403" w:rsidP="00A56403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Unspecified intermittent fever, Arthralgia</w:t>
            </w:r>
          </w:p>
        </w:tc>
      </w:tr>
      <w:tr w:rsidR="00A56403" w:rsidRPr="00DC3A78" w14:paraId="6AF20C41" w14:textId="77777777" w:rsidTr="00A56403">
        <w:trPr>
          <w:trHeight w:val="177"/>
        </w:trPr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A4D83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C728D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394DF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2D60D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7C8D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9002B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4E61" w14:textId="77777777" w:rsidR="00A56403" w:rsidRPr="00DC3A78" w:rsidRDefault="00A56403" w:rsidP="00DC3A7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A78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DA7F" w14:textId="77777777" w:rsidR="00A56403" w:rsidRPr="00DC3A78" w:rsidRDefault="00A56403" w:rsidP="00DC3A7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56403" w:rsidRPr="00A56403" w14:paraId="26FC35DB" w14:textId="77777777" w:rsidTr="00A56403">
        <w:trPr>
          <w:trHeight w:val="177"/>
        </w:trPr>
        <w:tc>
          <w:tcPr>
            <w:tcW w:w="8931" w:type="dxa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081AAF" w14:textId="77777777" w:rsidR="00A56403" w:rsidRDefault="00A56403" w:rsidP="00A56403">
            <w:pPr>
              <w:ind w:left="115" w:right="115"/>
              <w:rPr>
                <w:rFonts w:ascii="Arial" w:eastAsia="Georgia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en-GB"/>
              </w:rPr>
            </w:pPr>
          </w:p>
          <w:p w14:paraId="5C746AA1" w14:textId="15ED48A2" w:rsidR="00A56403" w:rsidRDefault="00A56403" w:rsidP="00A56403">
            <w:pPr>
              <w:ind w:left="115" w:right="115"/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A56403">
              <w:rPr>
                <w:rFonts w:ascii="Arial" w:eastAsia="Georgia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en-GB"/>
              </w:rPr>
              <w:t>a</w:t>
            </w:r>
            <w:r w:rsidRPr="00A56403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All pain syndromes were diagnosed using the criteria defined by the EAU-guidelines.</w:t>
            </w:r>
          </w:p>
          <w:p w14:paraId="7838680A" w14:textId="16552B8D" w:rsidR="00A56403" w:rsidRPr="00A56403" w:rsidRDefault="00A56403" w:rsidP="00A56403">
            <w:pPr>
              <w:ind w:left="115" w:right="115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56403">
              <w:rPr>
                <w:rFonts w:ascii="Arial" w:eastAsia="Georgia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en-GB"/>
              </w:rPr>
              <w:t>b</w:t>
            </w:r>
            <w:r w:rsidRPr="00A56403">
              <w:rPr>
                <w:rFonts w:ascii="Arial" w:eastAsia="Georgia" w:hAnsi="Arial" w:cs="Arial"/>
                <w:color w:val="000000"/>
                <w:kern w:val="24"/>
                <w:position w:val="5"/>
                <w:sz w:val="20"/>
                <w:szCs w:val="20"/>
                <w:lang w:eastAsia="en-GB"/>
              </w:rPr>
              <w:t xml:space="preserve"> </w:t>
            </w:r>
            <w:r w:rsidRPr="00A56403">
              <w:rPr>
                <w:rFonts w:ascii="Arial" w:eastAsia="Georgia" w:hAnsi="Arial" w:cs="Arial"/>
                <w:color w:val="000000"/>
                <w:kern w:val="24"/>
                <w:sz w:val="20"/>
                <w:szCs w:val="20"/>
                <w:lang w:eastAsia="en-GB"/>
              </w:rPr>
              <w:t>Patient C4 was diagnosed by typical findings at cystoscopy, confirmed by benign histology with signs of mucosal inflammation.</w:t>
            </w:r>
          </w:p>
        </w:tc>
      </w:tr>
    </w:tbl>
    <w:p w14:paraId="0FD8FB38" w14:textId="4EF28F07" w:rsidR="00DC3A78" w:rsidRDefault="00DC3A78" w:rsidP="00DC3A78"/>
    <w:sectPr w:rsidR="00DC3A78" w:rsidSect="006E11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2768B"/>
    <w:rsid w:val="00036D48"/>
    <w:rsid w:val="00075B53"/>
    <w:rsid w:val="000807E7"/>
    <w:rsid w:val="00087436"/>
    <w:rsid w:val="00091C62"/>
    <w:rsid w:val="000957B5"/>
    <w:rsid w:val="00097D65"/>
    <w:rsid w:val="000B6CB6"/>
    <w:rsid w:val="000C10BB"/>
    <w:rsid w:val="000D2E80"/>
    <w:rsid w:val="000D327D"/>
    <w:rsid w:val="000D605E"/>
    <w:rsid w:val="000E235E"/>
    <w:rsid w:val="000E2E47"/>
    <w:rsid w:val="000E34CC"/>
    <w:rsid w:val="000F2F93"/>
    <w:rsid w:val="000F6978"/>
    <w:rsid w:val="000F6F54"/>
    <w:rsid w:val="000F7DE5"/>
    <w:rsid w:val="001035FD"/>
    <w:rsid w:val="00126125"/>
    <w:rsid w:val="0013541E"/>
    <w:rsid w:val="00140E52"/>
    <w:rsid w:val="00150C73"/>
    <w:rsid w:val="00153274"/>
    <w:rsid w:val="00156FA3"/>
    <w:rsid w:val="00166423"/>
    <w:rsid w:val="00183C39"/>
    <w:rsid w:val="00190B4A"/>
    <w:rsid w:val="00191994"/>
    <w:rsid w:val="001939EC"/>
    <w:rsid w:val="001958DC"/>
    <w:rsid w:val="001A0D79"/>
    <w:rsid w:val="001B2C07"/>
    <w:rsid w:val="001B5504"/>
    <w:rsid w:val="001B5BC7"/>
    <w:rsid w:val="001C17E0"/>
    <w:rsid w:val="001C2BFA"/>
    <w:rsid w:val="00210081"/>
    <w:rsid w:val="00234505"/>
    <w:rsid w:val="002356C1"/>
    <w:rsid w:val="002565EB"/>
    <w:rsid w:val="00270660"/>
    <w:rsid w:val="00272948"/>
    <w:rsid w:val="00276CC6"/>
    <w:rsid w:val="0029240C"/>
    <w:rsid w:val="002A29A9"/>
    <w:rsid w:val="002C32B0"/>
    <w:rsid w:val="002E5378"/>
    <w:rsid w:val="002F5904"/>
    <w:rsid w:val="00310566"/>
    <w:rsid w:val="00321574"/>
    <w:rsid w:val="0036541D"/>
    <w:rsid w:val="00375264"/>
    <w:rsid w:val="0039137D"/>
    <w:rsid w:val="003928A1"/>
    <w:rsid w:val="003A071B"/>
    <w:rsid w:val="003A25C3"/>
    <w:rsid w:val="003A3F64"/>
    <w:rsid w:val="003E620E"/>
    <w:rsid w:val="003F16E7"/>
    <w:rsid w:val="003F4442"/>
    <w:rsid w:val="003F68BF"/>
    <w:rsid w:val="003F70A8"/>
    <w:rsid w:val="00402F10"/>
    <w:rsid w:val="00410DE5"/>
    <w:rsid w:val="00416B99"/>
    <w:rsid w:val="00427B7F"/>
    <w:rsid w:val="004300FF"/>
    <w:rsid w:val="00432A73"/>
    <w:rsid w:val="0043728D"/>
    <w:rsid w:val="0044065C"/>
    <w:rsid w:val="00457540"/>
    <w:rsid w:val="00457D1D"/>
    <w:rsid w:val="004622D7"/>
    <w:rsid w:val="00463472"/>
    <w:rsid w:val="00493CBF"/>
    <w:rsid w:val="004B36AA"/>
    <w:rsid w:val="004C6DC6"/>
    <w:rsid w:val="004D6CB9"/>
    <w:rsid w:val="004E00BD"/>
    <w:rsid w:val="004E30F3"/>
    <w:rsid w:val="005038D5"/>
    <w:rsid w:val="005239A2"/>
    <w:rsid w:val="00525A3A"/>
    <w:rsid w:val="005308C9"/>
    <w:rsid w:val="00532FE0"/>
    <w:rsid w:val="00536AE9"/>
    <w:rsid w:val="005512A4"/>
    <w:rsid w:val="00564B38"/>
    <w:rsid w:val="00577094"/>
    <w:rsid w:val="00581916"/>
    <w:rsid w:val="0058504F"/>
    <w:rsid w:val="00591FB8"/>
    <w:rsid w:val="005930E3"/>
    <w:rsid w:val="00595288"/>
    <w:rsid w:val="005A3FF3"/>
    <w:rsid w:val="005A58FD"/>
    <w:rsid w:val="005B3CBA"/>
    <w:rsid w:val="005B6712"/>
    <w:rsid w:val="005D057F"/>
    <w:rsid w:val="005D2BA0"/>
    <w:rsid w:val="005D38AC"/>
    <w:rsid w:val="005E5031"/>
    <w:rsid w:val="005E71CD"/>
    <w:rsid w:val="005F2BDD"/>
    <w:rsid w:val="00614338"/>
    <w:rsid w:val="00626773"/>
    <w:rsid w:val="006326BF"/>
    <w:rsid w:val="0063722C"/>
    <w:rsid w:val="00655760"/>
    <w:rsid w:val="0066114D"/>
    <w:rsid w:val="006712EA"/>
    <w:rsid w:val="00684FEC"/>
    <w:rsid w:val="006901B4"/>
    <w:rsid w:val="006A150C"/>
    <w:rsid w:val="006A4A67"/>
    <w:rsid w:val="006E1130"/>
    <w:rsid w:val="006E5489"/>
    <w:rsid w:val="006E55EA"/>
    <w:rsid w:val="006F3686"/>
    <w:rsid w:val="0070160C"/>
    <w:rsid w:val="0071242B"/>
    <w:rsid w:val="00715E6B"/>
    <w:rsid w:val="007160B7"/>
    <w:rsid w:val="007318F7"/>
    <w:rsid w:val="00734E88"/>
    <w:rsid w:val="0073690D"/>
    <w:rsid w:val="00746456"/>
    <w:rsid w:val="007577EF"/>
    <w:rsid w:val="0076172D"/>
    <w:rsid w:val="00772F62"/>
    <w:rsid w:val="0077697D"/>
    <w:rsid w:val="007778D2"/>
    <w:rsid w:val="0077790F"/>
    <w:rsid w:val="007A2882"/>
    <w:rsid w:val="007B513B"/>
    <w:rsid w:val="007B76A1"/>
    <w:rsid w:val="007B7B1C"/>
    <w:rsid w:val="007C5F55"/>
    <w:rsid w:val="007D6141"/>
    <w:rsid w:val="007F4C0E"/>
    <w:rsid w:val="00816B37"/>
    <w:rsid w:val="00837119"/>
    <w:rsid w:val="00837B88"/>
    <w:rsid w:val="008406B0"/>
    <w:rsid w:val="00853183"/>
    <w:rsid w:val="00854755"/>
    <w:rsid w:val="00862848"/>
    <w:rsid w:val="00875225"/>
    <w:rsid w:val="0089161C"/>
    <w:rsid w:val="00892BA9"/>
    <w:rsid w:val="0089724B"/>
    <w:rsid w:val="00897988"/>
    <w:rsid w:val="008A6617"/>
    <w:rsid w:val="008B5C25"/>
    <w:rsid w:val="008C1677"/>
    <w:rsid w:val="008C3F7B"/>
    <w:rsid w:val="008D4081"/>
    <w:rsid w:val="008D7CF8"/>
    <w:rsid w:val="008F2CEE"/>
    <w:rsid w:val="008F5970"/>
    <w:rsid w:val="009042BD"/>
    <w:rsid w:val="00916D52"/>
    <w:rsid w:val="0092170C"/>
    <w:rsid w:val="009223DF"/>
    <w:rsid w:val="009279CC"/>
    <w:rsid w:val="009408F4"/>
    <w:rsid w:val="0094117C"/>
    <w:rsid w:val="009437EE"/>
    <w:rsid w:val="00955F03"/>
    <w:rsid w:val="0096066B"/>
    <w:rsid w:val="009703DB"/>
    <w:rsid w:val="00983C80"/>
    <w:rsid w:val="00987750"/>
    <w:rsid w:val="00987A0F"/>
    <w:rsid w:val="00991787"/>
    <w:rsid w:val="00997D57"/>
    <w:rsid w:val="009A75C8"/>
    <w:rsid w:val="009B430C"/>
    <w:rsid w:val="009B4409"/>
    <w:rsid w:val="00A03ED8"/>
    <w:rsid w:val="00A04D5B"/>
    <w:rsid w:val="00A11924"/>
    <w:rsid w:val="00A20AD2"/>
    <w:rsid w:val="00A241D1"/>
    <w:rsid w:val="00A2543B"/>
    <w:rsid w:val="00A324FB"/>
    <w:rsid w:val="00A35207"/>
    <w:rsid w:val="00A56403"/>
    <w:rsid w:val="00A5797B"/>
    <w:rsid w:val="00A645D5"/>
    <w:rsid w:val="00A65869"/>
    <w:rsid w:val="00A720FA"/>
    <w:rsid w:val="00A75A0C"/>
    <w:rsid w:val="00A927F2"/>
    <w:rsid w:val="00AA2DEC"/>
    <w:rsid w:val="00AA7676"/>
    <w:rsid w:val="00AB17DB"/>
    <w:rsid w:val="00AB76BD"/>
    <w:rsid w:val="00AD78C1"/>
    <w:rsid w:val="00AE0CC9"/>
    <w:rsid w:val="00AE4407"/>
    <w:rsid w:val="00AE4A1F"/>
    <w:rsid w:val="00AE52E9"/>
    <w:rsid w:val="00AF582F"/>
    <w:rsid w:val="00B12992"/>
    <w:rsid w:val="00B22F80"/>
    <w:rsid w:val="00B24253"/>
    <w:rsid w:val="00B32693"/>
    <w:rsid w:val="00B34EF0"/>
    <w:rsid w:val="00B358C2"/>
    <w:rsid w:val="00B44C98"/>
    <w:rsid w:val="00B508E1"/>
    <w:rsid w:val="00B5604F"/>
    <w:rsid w:val="00B5695E"/>
    <w:rsid w:val="00B71FA1"/>
    <w:rsid w:val="00BB320E"/>
    <w:rsid w:val="00BD12C7"/>
    <w:rsid w:val="00BD7B59"/>
    <w:rsid w:val="00BE3406"/>
    <w:rsid w:val="00BE6269"/>
    <w:rsid w:val="00BE6985"/>
    <w:rsid w:val="00BF5F6F"/>
    <w:rsid w:val="00C17D0F"/>
    <w:rsid w:val="00C248C6"/>
    <w:rsid w:val="00C317F3"/>
    <w:rsid w:val="00C4767D"/>
    <w:rsid w:val="00C61BC7"/>
    <w:rsid w:val="00C73096"/>
    <w:rsid w:val="00C81CC4"/>
    <w:rsid w:val="00C8614F"/>
    <w:rsid w:val="00C86FA0"/>
    <w:rsid w:val="00C87F55"/>
    <w:rsid w:val="00C97D0B"/>
    <w:rsid w:val="00C97E54"/>
    <w:rsid w:val="00CA7940"/>
    <w:rsid w:val="00CB17AB"/>
    <w:rsid w:val="00CB5999"/>
    <w:rsid w:val="00CC0F68"/>
    <w:rsid w:val="00CD06E6"/>
    <w:rsid w:val="00CD645E"/>
    <w:rsid w:val="00CE4A9A"/>
    <w:rsid w:val="00D0660B"/>
    <w:rsid w:val="00D0683D"/>
    <w:rsid w:val="00D17619"/>
    <w:rsid w:val="00D17CD2"/>
    <w:rsid w:val="00D2344B"/>
    <w:rsid w:val="00D23EB6"/>
    <w:rsid w:val="00D45E87"/>
    <w:rsid w:val="00D553D6"/>
    <w:rsid w:val="00D836A7"/>
    <w:rsid w:val="00D857B8"/>
    <w:rsid w:val="00D97306"/>
    <w:rsid w:val="00DA53EC"/>
    <w:rsid w:val="00DA642A"/>
    <w:rsid w:val="00DB019F"/>
    <w:rsid w:val="00DB01C1"/>
    <w:rsid w:val="00DC2A2F"/>
    <w:rsid w:val="00DC3A78"/>
    <w:rsid w:val="00DF08D5"/>
    <w:rsid w:val="00DF50E3"/>
    <w:rsid w:val="00DF5BD7"/>
    <w:rsid w:val="00E03A7A"/>
    <w:rsid w:val="00E2779B"/>
    <w:rsid w:val="00E35D03"/>
    <w:rsid w:val="00E64E78"/>
    <w:rsid w:val="00E724DB"/>
    <w:rsid w:val="00E80D7A"/>
    <w:rsid w:val="00E8259F"/>
    <w:rsid w:val="00E86F60"/>
    <w:rsid w:val="00EA1F8A"/>
    <w:rsid w:val="00EA4016"/>
    <w:rsid w:val="00EB4ED4"/>
    <w:rsid w:val="00EB5C03"/>
    <w:rsid w:val="00EC36A6"/>
    <w:rsid w:val="00ED1DD2"/>
    <w:rsid w:val="00ED41AF"/>
    <w:rsid w:val="00ED4D11"/>
    <w:rsid w:val="00EE67FB"/>
    <w:rsid w:val="00EF6110"/>
    <w:rsid w:val="00F068E2"/>
    <w:rsid w:val="00F10D61"/>
    <w:rsid w:val="00F11BF1"/>
    <w:rsid w:val="00F20528"/>
    <w:rsid w:val="00F262A0"/>
    <w:rsid w:val="00F27381"/>
    <w:rsid w:val="00F3046D"/>
    <w:rsid w:val="00F309EE"/>
    <w:rsid w:val="00F31112"/>
    <w:rsid w:val="00F469BC"/>
    <w:rsid w:val="00F5053B"/>
    <w:rsid w:val="00F54144"/>
    <w:rsid w:val="00F55DD8"/>
    <w:rsid w:val="00F63606"/>
    <w:rsid w:val="00F723A1"/>
    <w:rsid w:val="00F72BA5"/>
    <w:rsid w:val="00F758CA"/>
    <w:rsid w:val="00F76A35"/>
    <w:rsid w:val="00F835EA"/>
    <w:rsid w:val="00F8421E"/>
    <w:rsid w:val="00F84D23"/>
    <w:rsid w:val="00F92AD8"/>
    <w:rsid w:val="00FA214A"/>
    <w:rsid w:val="00FA2F63"/>
    <w:rsid w:val="00FB3BE6"/>
    <w:rsid w:val="00FB5E81"/>
    <w:rsid w:val="00FB6FD7"/>
    <w:rsid w:val="00FB7621"/>
    <w:rsid w:val="00FF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5DA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421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eorgia">
      <a:majorFont>
        <a:latin typeface="Georgia" panose="020405020504050203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eorgia" panose="020405020504050203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180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utler</dc:creator>
  <cp:keywords/>
  <dc:description/>
  <cp:lastModifiedBy>Ines Ambite</cp:lastModifiedBy>
  <cp:revision>4</cp:revision>
  <dcterms:created xsi:type="dcterms:W3CDTF">2021-05-27T16:53:00Z</dcterms:created>
  <dcterms:modified xsi:type="dcterms:W3CDTF">2021-05-27T17:33:00Z</dcterms:modified>
</cp:coreProperties>
</file>